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8D399" w14:textId="4D614F4F" w:rsidR="006B391F" w:rsidRPr="004C4326" w:rsidRDefault="006B391F" w:rsidP="006B391F">
      <w:pPr>
        <w:rPr>
          <w:rFonts w:cs="Times New Roman"/>
          <w:b/>
          <w:color w:val="000000" w:themeColor="text1"/>
          <w:lang w:val="en-US"/>
        </w:rPr>
      </w:pPr>
      <w:r>
        <w:rPr>
          <w:rFonts w:cs="Times New Roman"/>
          <w:b/>
          <w:lang w:val="en-US"/>
        </w:rPr>
        <w:t xml:space="preserve">Supplemental </w:t>
      </w:r>
      <w:r w:rsidR="00DD2290">
        <w:rPr>
          <w:rFonts w:cs="Times New Roman"/>
          <w:b/>
          <w:lang w:val="en-US"/>
        </w:rPr>
        <w:t>Table</w:t>
      </w:r>
      <w:r w:rsidRPr="004C4326">
        <w:rPr>
          <w:rFonts w:cs="Times New Roman"/>
          <w:b/>
          <w:lang w:val="en-US"/>
        </w:rPr>
        <w:t xml:space="preserve"> </w:t>
      </w:r>
      <w:r w:rsidR="001F03CC">
        <w:rPr>
          <w:rFonts w:cs="Times New Roman"/>
          <w:b/>
          <w:lang w:val="en-US"/>
        </w:rPr>
        <w:t>S</w:t>
      </w:r>
      <w:r w:rsidR="00E8060C">
        <w:rPr>
          <w:rFonts w:cs="Times New Roman"/>
          <w:b/>
          <w:lang w:val="en-US"/>
        </w:rPr>
        <w:t>3</w:t>
      </w:r>
      <w:r w:rsidRPr="004C4326">
        <w:rPr>
          <w:rFonts w:cs="Times New Roman"/>
          <w:b/>
          <w:lang w:val="en-US"/>
        </w:rPr>
        <w:t>.</w:t>
      </w:r>
      <w:r w:rsidRPr="004C4326">
        <w:rPr>
          <w:rFonts w:cs="Times New Roman"/>
          <w:b/>
          <w:lang w:val="en-GB"/>
        </w:rPr>
        <w:t xml:space="preserve"> Investigations and treatment options in </w:t>
      </w:r>
      <w:r>
        <w:rPr>
          <w:rFonts w:cs="Times New Roman"/>
          <w:b/>
          <w:lang w:val="en-GB"/>
        </w:rPr>
        <w:t>subjects</w:t>
      </w:r>
      <w:r w:rsidRPr="004C4326">
        <w:rPr>
          <w:rFonts w:cs="Times New Roman"/>
          <w:b/>
          <w:lang w:val="en-GB"/>
        </w:rPr>
        <w:t xml:space="preserve"> diagnosed with Complex Regional Pain Syndrome (CRPS)</w:t>
      </w:r>
      <w:r>
        <w:rPr>
          <w:rFonts w:cs="Times New Roman"/>
          <w:b/>
          <w:lang w:val="en-GB"/>
        </w:rPr>
        <w:t xml:space="preserve"> in the entire cohort and split by sex and type of CRPS</w:t>
      </w:r>
    </w:p>
    <w:tbl>
      <w:tblPr>
        <w:tblStyle w:val="Tabellrutn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134"/>
        <w:gridCol w:w="992"/>
        <w:gridCol w:w="992"/>
        <w:gridCol w:w="1134"/>
        <w:gridCol w:w="1134"/>
        <w:gridCol w:w="992"/>
      </w:tblGrid>
      <w:tr w:rsidR="006B391F" w:rsidRPr="004C4326" w14:paraId="0BA7806C" w14:textId="77777777" w:rsidTr="00617B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5A4943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B9370D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Entire study population</w:t>
            </w:r>
          </w:p>
          <w:p w14:paraId="4681D1E7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1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5E5F35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Female</w:t>
            </w:r>
          </w:p>
          <w:p w14:paraId="287781B8" w14:textId="77777777" w:rsidR="006B391F" w:rsidRPr="004C4326" w:rsidRDefault="006B391F" w:rsidP="00617BD1">
            <w:pPr>
              <w:jc w:val="center"/>
              <w:rPr>
                <w:rFonts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0BB8474A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10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939463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Male</w:t>
            </w:r>
          </w:p>
          <w:p w14:paraId="33B05DC7" w14:textId="77777777" w:rsidR="006B391F" w:rsidRPr="004C4326" w:rsidRDefault="006B391F" w:rsidP="00617BD1">
            <w:pPr>
              <w:jc w:val="center"/>
              <w:rPr>
                <w:rFonts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100A5D88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B2F3C2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3E5304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CRPS type 1</w:t>
            </w:r>
          </w:p>
          <w:p w14:paraId="66036564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10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559C39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CRPS type 2</w:t>
            </w:r>
          </w:p>
          <w:p w14:paraId="0E5709F5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4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25A7EA" w14:textId="77777777" w:rsidR="006B391F" w:rsidRPr="004C4326" w:rsidRDefault="006B391F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6B391F" w:rsidRPr="004C4326" w14:paraId="7B10BF08" w14:textId="77777777" w:rsidTr="00617BD1">
        <w:tc>
          <w:tcPr>
            <w:tcW w:w="2127" w:type="dxa"/>
            <w:tcBorders>
              <w:top w:val="single" w:sz="4" w:space="0" w:color="auto"/>
            </w:tcBorders>
          </w:tcPr>
          <w:p w14:paraId="33F65C7E" w14:textId="77777777" w:rsidR="006B391F" w:rsidRPr="004C4326" w:rsidRDefault="006B391F" w:rsidP="00617BD1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Investigation (yes/no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471C87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1E16D8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5F5854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CC4BBB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822E22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30A917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D3AFEB" w14:textId="77777777" w:rsidR="006B391F" w:rsidRPr="004C4326" w:rsidRDefault="006B391F" w:rsidP="00617BD1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B391F" w:rsidRPr="004C4326" w14:paraId="0E345F30" w14:textId="77777777" w:rsidTr="00617BD1">
        <w:tc>
          <w:tcPr>
            <w:tcW w:w="2127" w:type="dxa"/>
          </w:tcPr>
          <w:p w14:paraId="4C7D8EFD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X-ray, hand</w:t>
            </w:r>
          </w:p>
        </w:tc>
        <w:tc>
          <w:tcPr>
            <w:tcW w:w="1418" w:type="dxa"/>
          </w:tcPr>
          <w:p w14:paraId="07E36E2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11/38 </w:t>
            </w:r>
          </w:p>
          <w:p w14:paraId="3B04C93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75/25)</w:t>
            </w:r>
          </w:p>
        </w:tc>
        <w:tc>
          <w:tcPr>
            <w:tcW w:w="1134" w:type="dxa"/>
          </w:tcPr>
          <w:p w14:paraId="41A946E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9/25 (76/24)</w:t>
            </w:r>
          </w:p>
        </w:tc>
        <w:tc>
          <w:tcPr>
            <w:tcW w:w="992" w:type="dxa"/>
          </w:tcPr>
          <w:p w14:paraId="1611338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2/13 (71/29)</w:t>
            </w:r>
          </w:p>
        </w:tc>
        <w:tc>
          <w:tcPr>
            <w:tcW w:w="992" w:type="dxa"/>
          </w:tcPr>
          <w:p w14:paraId="2CF1A8D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34" w:type="dxa"/>
          </w:tcPr>
          <w:p w14:paraId="4DE6224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2/16 (85/15)</w:t>
            </w:r>
          </w:p>
        </w:tc>
        <w:tc>
          <w:tcPr>
            <w:tcW w:w="1134" w:type="dxa"/>
          </w:tcPr>
          <w:p w14:paraId="10BEF60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9/22 (46/54)</w:t>
            </w:r>
          </w:p>
        </w:tc>
        <w:tc>
          <w:tcPr>
            <w:tcW w:w="992" w:type="dxa"/>
          </w:tcPr>
          <w:p w14:paraId="08F0853E" w14:textId="77777777" w:rsidR="006B391F" w:rsidRPr="004C4326" w:rsidRDefault="006B391F" w:rsidP="00617BD1">
            <w:pPr>
              <w:jc w:val="right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6B391F" w:rsidRPr="004C4326" w14:paraId="526AAB08" w14:textId="77777777" w:rsidTr="00617BD1">
        <w:tc>
          <w:tcPr>
            <w:tcW w:w="2127" w:type="dxa"/>
          </w:tcPr>
          <w:p w14:paraId="0A3468BE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T/MRI</w:t>
            </w:r>
            <w:r w:rsidRPr="004C4326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hand</w:t>
            </w:r>
          </w:p>
        </w:tc>
        <w:tc>
          <w:tcPr>
            <w:tcW w:w="1418" w:type="dxa"/>
          </w:tcPr>
          <w:p w14:paraId="17A2EC4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56/93 </w:t>
            </w:r>
          </w:p>
          <w:p w14:paraId="604E726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38/62)</w:t>
            </w:r>
          </w:p>
        </w:tc>
        <w:tc>
          <w:tcPr>
            <w:tcW w:w="1134" w:type="dxa"/>
          </w:tcPr>
          <w:p w14:paraId="3C878567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8/66 (37/63)</w:t>
            </w:r>
          </w:p>
        </w:tc>
        <w:tc>
          <w:tcPr>
            <w:tcW w:w="992" w:type="dxa"/>
          </w:tcPr>
          <w:p w14:paraId="36158BC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/27 (40/60)</w:t>
            </w:r>
          </w:p>
        </w:tc>
        <w:tc>
          <w:tcPr>
            <w:tcW w:w="992" w:type="dxa"/>
          </w:tcPr>
          <w:p w14:paraId="73A0E09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34" w:type="dxa"/>
          </w:tcPr>
          <w:p w14:paraId="7DD58FC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/67 (38/62)</w:t>
            </w:r>
          </w:p>
        </w:tc>
        <w:tc>
          <w:tcPr>
            <w:tcW w:w="1134" w:type="dxa"/>
          </w:tcPr>
          <w:p w14:paraId="04FA57C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/26 (37/63)</w:t>
            </w:r>
          </w:p>
        </w:tc>
        <w:tc>
          <w:tcPr>
            <w:tcW w:w="992" w:type="dxa"/>
          </w:tcPr>
          <w:p w14:paraId="13056E7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</w:tr>
      <w:tr w:rsidR="006B391F" w:rsidRPr="004C4326" w14:paraId="3CD6DFBA" w14:textId="77777777" w:rsidTr="00617BD1">
        <w:tc>
          <w:tcPr>
            <w:tcW w:w="2127" w:type="dxa"/>
          </w:tcPr>
          <w:p w14:paraId="613044C5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T/MRI neck or shoulder</w:t>
            </w:r>
          </w:p>
        </w:tc>
        <w:tc>
          <w:tcPr>
            <w:tcW w:w="1418" w:type="dxa"/>
          </w:tcPr>
          <w:p w14:paraId="13CB24D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36/113 </w:t>
            </w:r>
          </w:p>
          <w:p w14:paraId="7352105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24/76)</w:t>
            </w:r>
          </w:p>
        </w:tc>
        <w:tc>
          <w:tcPr>
            <w:tcW w:w="1134" w:type="dxa"/>
          </w:tcPr>
          <w:p w14:paraId="2E48F20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/79 (24/76)</w:t>
            </w:r>
          </w:p>
        </w:tc>
        <w:tc>
          <w:tcPr>
            <w:tcW w:w="992" w:type="dxa"/>
          </w:tcPr>
          <w:p w14:paraId="3F7ADBE0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/34 (24/76)</w:t>
            </w:r>
          </w:p>
        </w:tc>
        <w:tc>
          <w:tcPr>
            <w:tcW w:w="992" w:type="dxa"/>
          </w:tcPr>
          <w:p w14:paraId="67520394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</w:tcPr>
          <w:p w14:paraId="5060317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4/84 (22/78)</w:t>
            </w:r>
          </w:p>
        </w:tc>
        <w:tc>
          <w:tcPr>
            <w:tcW w:w="1134" w:type="dxa"/>
          </w:tcPr>
          <w:p w14:paraId="1557516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29 (29/71)</w:t>
            </w:r>
          </w:p>
        </w:tc>
        <w:tc>
          <w:tcPr>
            <w:tcW w:w="992" w:type="dxa"/>
          </w:tcPr>
          <w:p w14:paraId="51DA400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6B391F" w:rsidRPr="004C4326" w14:paraId="7C5C323D" w14:textId="77777777" w:rsidTr="00617BD1">
        <w:tc>
          <w:tcPr>
            <w:tcW w:w="2127" w:type="dxa"/>
          </w:tcPr>
          <w:p w14:paraId="1A51A93B" w14:textId="77777777" w:rsidR="006B391F" w:rsidRPr="004C4326" w:rsidRDefault="006B391F" w:rsidP="00617BD1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europhysiology</w:t>
            </w:r>
          </w:p>
        </w:tc>
        <w:tc>
          <w:tcPr>
            <w:tcW w:w="1418" w:type="dxa"/>
          </w:tcPr>
          <w:p w14:paraId="49D5FAE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71/78 </w:t>
            </w:r>
          </w:p>
          <w:p w14:paraId="31081C4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48/52)</w:t>
            </w:r>
          </w:p>
        </w:tc>
        <w:tc>
          <w:tcPr>
            <w:tcW w:w="1134" w:type="dxa"/>
          </w:tcPr>
          <w:p w14:paraId="1F32BDB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/54 (48/52)</w:t>
            </w:r>
          </w:p>
        </w:tc>
        <w:tc>
          <w:tcPr>
            <w:tcW w:w="992" w:type="dxa"/>
          </w:tcPr>
          <w:p w14:paraId="78A600F4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/24 (47/53)</w:t>
            </w:r>
          </w:p>
        </w:tc>
        <w:tc>
          <w:tcPr>
            <w:tcW w:w="992" w:type="dxa"/>
          </w:tcPr>
          <w:p w14:paraId="137F962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</w:tcPr>
          <w:p w14:paraId="20B096F6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3/65 (40/60)</w:t>
            </w:r>
          </w:p>
        </w:tc>
        <w:tc>
          <w:tcPr>
            <w:tcW w:w="1134" w:type="dxa"/>
          </w:tcPr>
          <w:p w14:paraId="319C1CB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/13 (68/32)</w:t>
            </w:r>
          </w:p>
        </w:tc>
        <w:tc>
          <w:tcPr>
            <w:tcW w:w="992" w:type="dxa"/>
          </w:tcPr>
          <w:p w14:paraId="4D060E37" w14:textId="568E57D1" w:rsidR="006B391F" w:rsidRPr="004C4326" w:rsidRDefault="006B391F" w:rsidP="00617BD1">
            <w:pPr>
              <w:jc w:val="right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00</w:t>
            </w:r>
            <w:r w:rsidR="007F3FCF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6B391F" w:rsidRPr="004C4326" w14:paraId="43A7F157" w14:textId="77777777" w:rsidTr="00617BD1">
        <w:tc>
          <w:tcPr>
            <w:tcW w:w="2127" w:type="dxa"/>
          </w:tcPr>
          <w:p w14:paraId="78003B54" w14:textId="77777777" w:rsidR="006B391F" w:rsidRPr="004C4326" w:rsidRDefault="006B391F" w:rsidP="00617BD1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Treatments (yes/no)</w:t>
            </w:r>
          </w:p>
        </w:tc>
        <w:tc>
          <w:tcPr>
            <w:tcW w:w="1418" w:type="dxa"/>
          </w:tcPr>
          <w:p w14:paraId="3BF0F86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758C9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6A021A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38BDF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DD9270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47B25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92BEA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B391F" w:rsidRPr="004C4326" w14:paraId="329DA010" w14:textId="77777777" w:rsidTr="00617BD1">
        <w:tc>
          <w:tcPr>
            <w:tcW w:w="2127" w:type="dxa"/>
          </w:tcPr>
          <w:p w14:paraId="1CE2820E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Vitamin C</w:t>
            </w:r>
          </w:p>
        </w:tc>
        <w:tc>
          <w:tcPr>
            <w:tcW w:w="1418" w:type="dxa"/>
          </w:tcPr>
          <w:p w14:paraId="38A418B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53/96 </w:t>
            </w:r>
          </w:p>
          <w:p w14:paraId="0A5434B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36/64)</w:t>
            </w:r>
          </w:p>
        </w:tc>
        <w:tc>
          <w:tcPr>
            <w:tcW w:w="1134" w:type="dxa"/>
          </w:tcPr>
          <w:p w14:paraId="5B761D7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8/68 (35/65)</w:t>
            </w:r>
          </w:p>
        </w:tc>
        <w:tc>
          <w:tcPr>
            <w:tcW w:w="992" w:type="dxa"/>
          </w:tcPr>
          <w:p w14:paraId="5D55AD7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7/28 (38/62)</w:t>
            </w:r>
          </w:p>
        </w:tc>
        <w:tc>
          <w:tcPr>
            <w:tcW w:w="992" w:type="dxa"/>
          </w:tcPr>
          <w:p w14:paraId="3AED318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4" w:type="dxa"/>
          </w:tcPr>
          <w:p w14:paraId="389307A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/67 (38/62)</w:t>
            </w:r>
          </w:p>
        </w:tc>
        <w:tc>
          <w:tcPr>
            <w:tcW w:w="1134" w:type="dxa"/>
          </w:tcPr>
          <w:p w14:paraId="7B9A51A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29 (29/71)</w:t>
            </w:r>
          </w:p>
        </w:tc>
        <w:tc>
          <w:tcPr>
            <w:tcW w:w="992" w:type="dxa"/>
          </w:tcPr>
          <w:p w14:paraId="6A3C9E9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2</w:t>
            </w:r>
          </w:p>
        </w:tc>
      </w:tr>
      <w:tr w:rsidR="006B391F" w:rsidRPr="004C4326" w14:paraId="463A6388" w14:textId="77777777" w:rsidTr="00617BD1">
        <w:tc>
          <w:tcPr>
            <w:tcW w:w="2127" w:type="dxa"/>
          </w:tcPr>
          <w:p w14:paraId="64125409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rticosteroids</w:t>
            </w:r>
          </w:p>
        </w:tc>
        <w:tc>
          <w:tcPr>
            <w:tcW w:w="1418" w:type="dxa"/>
          </w:tcPr>
          <w:p w14:paraId="2E2ECF6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51/98 </w:t>
            </w:r>
          </w:p>
          <w:p w14:paraId="54D6D4F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34/66)</w:t>
            </w:r>
          </w:p>
        </w:tc>
        <w:tc>
          <w:tcPr>
            <w:tcW w:w="1134" w:type="dxa"/>
          </w:tcPr>
          <w:p w14:paraId="50B4026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3/71 (32/68)</w:t>
            </w:r>
          </w:p>
        </w:tc>
        <w:tc>
          <w:tcPr>
            <w:tcW w:w="992" w:type="dxa"/>
          </w:tcPr>
          <w:p w14:paraId="24CE30D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/27 (40/60)</w:t>
            </w:r>
          </w:p>
        </w:tc>
        <w:tc>
          <w:tcPr>
            <w:tcW w:w="992" w:type="dxa"/>
          </w:tcPr>
          <w:p w14:paraId="1534A41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34" w:type="dxa"/>
          </w:tcPr>
          <w:p w14:paraId="1F88B79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8/70 (35/65)</w:t>
            </w:r>
          </w:p>
        </w:tc>
        <w:tc>
          <w:tcPr>
            <w:tcW w:w="1134" w:type="dxa"/>
          </w:tcPr>
          <w:p w14:paraId="5AF8DC06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/28 (32/68)</w:t>
            </w:r>
          </w:p>
        </w:tc>
        <w:tc>
          <w:tcPr>
            <w:tcW w:w="992" w:type="dxa"/>
          </w:tcPr>
          <w:p w14:paraId="181DB1C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</w:tr>
      <w:tr w:rsidR="006B391F" w:rsidRPr="004C4326" w14:paraId="1B5870F0" w14:textId="77777777" w:rsidTr="00617BD1">
        <w:tc>
          <w:tcPr>
            <w:tcW w:w="2127" w:type="dxa"/>
          </w:tcPr>
          <w:p w14:paraId="49092761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ortisone injection</w:t>
            </w:r>
          </w:p>
        </w:tc>
        <w:tc>
          <w:tcPr>
            <w:tcW w:w="1418" w:type="dxa"/>
          </w:tcPr>
          <w:p w14:paraId="7F389F4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22/127 </w:t>
            </w:r>
          </w:p>
          <w:p w14:paraId="3A44893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5/85)</w:t>
            </w:r>
          </w:p>
        </w:tc>
        <w:tc>
          <w:tcPr>
            <w:tcW w:w="1134" w:type="dxa"/>
          </w:tcPr>
          <w:p w14:paraId="7250016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7/87 (16/84)</w:t>
            </w:r>
          </w:p>
        </w:tc>
        <w:tc>
          <w:tcPr>
            <w:tcW w:w="992" w:type="dxa"/>
          </w:tcPr>
          <w:p w14:paraId="0253B0A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/40 (11/89)</w:t>
            </w:r>
          </w:p>
        </w:tc>
        <w:tc>
          <w:tcPr>
            <w:tcW w:w="992" w:type="dxa"/>
          </w:tcPr>
          <w:p w14:paraId="5FABD7E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34" w:type="dxa"/>
          </w:tcPr>
          <w:p w14:paraId="5E864A0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/90 (17/83)</w:t>
            </w:r>
          </w:p>
        </w:tc>
        <w:tc>
          <w:tcPr>
            <w:tcW w:w="1134" w:type="dxa"/>
          </w:tcPr>
          <w:p w14:paraId="60D1E2B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/37 (10/90)</w:t>
            </w:r>
          </w:p>
        </w:tc>
        <w:tc>
          <w:tcPr>
            <w:tcW w:w="992" w:type="dxa"/>
          </w:tcPr>
          <w:p w14:paraId="6EF3D5A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6B391F" w:rsidRPr="004C4326" w14:paraId="21CC86E1" w14:textId="77777777" w:rsidTr="00617BD1">
        <w:tc>
          <w:tcPr>
            <w:tcW w:w="2127" w:type="dxa"/>
          </w:tcPr>
          <w:p w14:paraId="2AF17809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isphosphonate</w:t>
            </w:r>
          </w:p>
        </w:tc>
        <w:tc>
          <w:tcPr>
            <w:tcW w:w="1418" w:type="dxa"/>
          </w:tcPr>
          <w:p w14:paraId="0C96CAB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6/133 </w:t>
            </w:r>
          </w:p>
          <w:p w14:paraId="0FEC637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1/89)</w:t>
            </w:r>
          </w:p>
        </w:tc>
        <w:tc>
          <w:tcPr>
            <w:tcW w:w="1134" w:type="dxa"/>
          </w:tcPr>
          <w:p w14:paraId="7AB1A067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/94 (10/90)</w:t>
            </w:r>
          </w:p>
        </w:tc>
        <w:tc>
          <w:tcPr>
            <w:tcW w:w="992" w:type="dxa"/>
          </w:tcPr>
          <w:p w14:paraId="0B63822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/39 (13/87)</w:t>
            </w:r>
          </w:p>
        </w:tc>
        <w:tc>
          <w:tcPr>
            <w:tcW w:w="992" w:type="dxa"/>
          </w:tcPr>
          <w:p w14:paraId="03842FC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34" w:type="dxa"/>
          </w:tcPr>
          <w:p w14:paraId="012A1F4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/98 (9/91)</w:t>
            </w:r>
          </w:p>
        </w:tc>
        <w:tc>
          <w:tcPr>
            <w:tcW w:w="1134" w:type="dxa"/>
          </w:tcPr>
          <w:p w14:paraId="47FE4719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/35 (15/85)</w:t>
            </w:r>
          </w:p>
        </w:tc>
        <w:tc>
          <w:tcPr>
            <w:tcW w:w="992" w:type="dxa"/>
          </w:tcPr>
          <w:p w14:paraId="00FA6A4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  <w:tr w:rsidR="006B391F" w:rsidRPr="004C4326" w14:paraId="25060F7F" w14:textId="77777777" w:rsidTr="00617BD1">
        <w:tc>
          <w:tcPr>
            <w:tcW w:w="2127" w:type="dxa"/>
          </w:tcPr>
          <w:p w14:paraId="3E5F3218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cetylcysteine</w:t>
            </w:r>
          </w:p>
        </w:tc>
        <w:tc>
          <w:tcPr>
            <w:tcW w:w="1418" w:type="dxa"/>
          </w:tcPr>
          <w:p w14:paraId="65118537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1/138 </w:t>
            </w:r>
          </w:p>
          <w:p w14:paraId="6C3083F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7/93)</w:t>
            </w:r>
          </w:p>
        </w:tc>
        <w:tc>
          <w:tcPr>
            <w:tcW w:w="1134" w:type="dxa"/>
          </w:tcPr>
          <w:p w14:paraId="1C42A326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5/99 </w:t>
            </w:r>
          </w:p>
          <w:p w14:paraId="4379A02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5/95)</w:t>
            </w:r>
          </w:p>
        </w:tc>
        <w:tc>
          <w:tcPr>
            <w:tcW w:w="992" w:type="dxa"/>
          </w:tcPr>
          <w:p w14:paraId="2C02C11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/39 (13/87)</w:t>
            </w:r>
          </w:p>
        </w:tc>
        <w:tc>
          <w:tcPr>
            <w:tcW w:w="992" w:type="dxa"/>
          </w:tcPr>
          <w:p w14:paraId="00B6EBB9" w14:textId="6CFB9ED2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9C73B9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047DD38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/100 (7/93)</w:t>
            </w:r>
          </w:p>
        </w:tc>
        <w:tc>
          <w:tcPr>
            <w:tcW w:w="1134" w:type="dxa"/>
          </w:tcPr>
          <w:p w14:paraId="6A299CA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/38 (7/97)</w:t>
            </w:r>
          </w:p>
        </w:tc>
        <w:tc>
          <w:tcPr>
            <w:tcW w:w="992" w:type="dxa"/>
          </w:tcPr>
          <w:p w14:paraId="596C264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6B391F" w:rsidRPr="004C4326" w14:paraId="628C60E6" w14:textId="77777777" w:rsidTr="00617BD1">
        <w:tc>
          <w:tcPr>
            <w:tcW w:w="2127" w:type="dxa"/>
          </w:tcPr>
          <w:p w14:paraId="748D4576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Treatment at rehabilitation unit</w:t>
            </w:r>
          </w:p>
        </w:tc>
        <w:tc>
          <w:tcPr>
            <w:tcW w:w="1418" w:type="dxa"/>
          </w:tcPr>
          <w:p w14:paraId="6AAEC74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/3</w:t>
            </w:r>
          </w:p>
          <w:p w14:paraId="4E1F37D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98/2)</w:t>
            </w:r>
          </w:p>
        </w:tc>
        <w:tc>
          <w:tcPr>
            <w:tcW w:w="1134" w:type="dxa"/>
          </w:tcPr>
          <w:p w14:paraId="1EAF3A6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1/3 (97/3)</w:t>
            </w:r>
          </w:p>
        </w:tc>
        <w:tc>
          <w:tcPr>
            <w:tcW w:w="992" w:type="dxa"/>
          </w:tcPr>
          <w:p w14:paraId="435F894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5/0 (100/0)</w:t>
            </w:r>
          </w:p>
        </w:tc>
        <w:tc>
          <w:tcPr>
            <w:tcW w:w="992" w:type="dxa"/>
          </w:tcPr>
          <w:p w14:paraId="43236F0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134" w:type="dxa"/>
          </w:tcPr>
          <w:p w14:paraId="4166EC0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5/3</w:t>
            </w:r>
          </w:p>
          <w:p w14:paraId="247ABBB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97/3)</w:t>
            </w:r>
          </w:p>
        </w:tc>
        <w:tc>
          <w:tcPr>
            <w:tcW w:w="1134" w:type="dxa"/>
          </w:tcPr>
          <w:p w14:paraId="138115A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1/0 (100/0)</w:t>
            </w:r>
          </w:p>
        </w:tc>
        <w:tc>
          <w:tcPr>
            <w:tcW w:w="992" w:type="dxa"/>
          </w:tcPr>
          <w:p w14:paraId="5A28994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6B391F" w:rsidRPr="004C4326" w14:paraId="579B02B6" w14:textId="77777777" w:rsidTr="00617BD1">
        <w:tc>
          <w:tcPr>
            <w:tcW w:w="2127" w:type="dxa"/>
          </w:tcPr>
          <w:p w14:paraId="3E6E5549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Mirror Therapy</w:t>
            </w:r>
          </w:p>
        </w:tc>
        <w:tc>
          <w:tcPr>
            <w:tcW w:w="1418" w:type="dxa"/>
          </w:tcPr>
          <w:p w14:paraId="29CAA36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31/118 </w:t>
            </w:r>
          </w:p>
          <w:p w14:paraId="5DEC07C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21/79)</w:t>
            </w:r>
          </w:p>
        </w:tc>
        <w:tc>
          <w:tcPr>
            <w:tcW w:w="1134" w:type="dxa"/>
          </w:tcPr>
          <w:p w14:paraId="42F42BB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/83 (20/80)</w:t>
            </w:r>
          </w:p>
        </w:tc>
        <w:tc>
          <w:tcPr>
            <w:tcW w:w="992" w:type="dxa"/>
          </w:tcPr>
          <w:p w14:paraId="2C3D3EE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/35 (22/78)</w:t>
            </w:r>
          </w:p>
        </w:tc>
        <w:tc>
          <w:tcPr>
            <w:tcW w:w="992" w:type="dxa"/>
          </w:tcPr>
          <w:p w14:paraId="44A30BB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</w:tcPr>
          <w:p w14:paraId="3E04751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6/82 (24/79)</w:t>
            </w:r>
          </w:p>
        </w:tc>
        <w:tc>
          <w:tcPr>
            <w:tcW w:w="1134" w:type="dxa"/>
          </w:tcPr>
          <w:p w14:paraId="4C0CF3D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/36 (12/88)</w:t>
            </w:r>
          </w:p>
        </w:tc>
        <w:tc>
          <w:tcPr>
            <w:tcW w:w="992" w:type="dxa"/>
          </w:tcPr>
          <w:p w14:paraId="27F4061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</w:tr>
      <w:tr w:rsidR="006B391F" w:rsidRPr="004C4326" w14:paraId="03300576" w14:textId="77777777" w:rsidTr="00617BD1">
        <w:tc>
          <w:tcPr>
            <w:tcW w:w="2127" w:type="dxa"/>
          </w:tcPr>
          <w:p w14:paraId="70C3F634" w14:textId="77777777" w:rsidR="006B391F" w:rsidRPr="004C4326" w:rsidRDefault="006B391F" w:rsidP="00617BD1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ther</w:t>
            </w:r>
            <w: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</w:t>
            </w:r>
            <w:r w:rsidRPr="004C4326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</w:tcPr>
          <w:p w14:paraId="28C90CE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6/133 </w:t>
            </w:r>
          </w:p>
          <w:p w14:paraId="4401801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1/89)</w:t>
            </w:r>
          </w:p>
        </w:tc>
        <w:tc>
          <w:tcPr>
            <w:tcW w:w="1134" w:type="dxa"/>
          </w:tcPr>
          <w:p w14:paraId="089BE1B4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92 (11/89)</w:t>
            </w:r>
          </w:p>
        </w:tc>
        <w:tc>
          <w:tcPr>
            <w:tcW w:w="992" w:type="dxa"/>
          </w:tcPr>
          <w:p w14:paraId="5F2E66B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/41 (9/91)</w:t>
            </w:r>
          </w:p>
        </w:tc>
        <w:tc>
          <w:tcPr>
            <w:tcW w:w="992" w:type="dxa"/>
          </w:tcPr>
          <w:p w14:paraId="122780C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</w:tcPr>
          <w:p w14:paraId="108332C6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/100 (7/93)</w:t>
            </w:r>
          </w:p>
        </w:tc>
        <w:tc>
          <w:tcPr>
            <w:tcW w:w="1134" w:type="dxa"/>
          </w:tcPr>
          <w:p w14:paraId="143F946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/33 (19/81)</w:t>
            </w:r>
          </w:p>
        </w:tc>
        <w:tc>
          <w:tcPr>
            <w:tcW w:w="992" w:type="dxa"/>
          </w:tcPr>
          <w:p w14:paraId="662DB971" w14:textId="01B8D8B4" w:rsidR="006B391F" w:rsidRPr="004C4326" w:rsidRDefault="006B391F" w:rsidP="00617BD1">
            <w:pPr>
              <w:jc w:val="right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</w:tr>
      <w:tr w:rsidR="006B391F" w:rsidRPr="004C4326" w14:paraId="12B2C884" w14:textId="77777777" w:rsidTr="00617BD1">
        <w:tc>
          <w:tcPr>
            <w:tcW w:w="2127" w:type="dxa"/>
          </w:tcPr>
          <w:p w14:paraId="644E3870" w14:textId="77777777" w:rsidR="006B391F" w:rsidRPr="004C4326" w:rsidRDefault="006B391F" w:rsidP="00617BD1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Analgesics (yes/no)</w:t>
            </w:r>
          </w:p>
        </w:tc>
        <w:tc>
          <w:tcPr>
            <w:tcW w:w="1418" w:type="dxa"/>
          </w:tcPr>
          <w:p w14:paraId="27D7FFD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7F0C8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10C26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FED31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F4115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4ADC9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FEB6A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B391F" w:rsidRPr="004C4326" w14:paraId="273B19B7" w14:textId="77777777" w:rsidTr="00617BD1">
        <w:tc>
          <w:tcPr>
            <w:tcW w:w="2127" w:type="dxa"/>
          </w:tcPr>
          <w:p w14:paraId="6FC3363C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aracetamol</w:t>
            </w:r>
          </w:p>
        </w:tc>
        <w:tc>
          <w:tcPr>
            <w:tcW w:w="1418" w:type="dxa"/>
          </w:tcPr>
          <w:p w14:paraId="2F04842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19/30 </w:t>
            </w:r>
          </w:p>
          <w:p w14:paraId="5B4F66D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80/20)</w:t>
            </w:r>
          </w:p>
        </w:tc>
        <w:tc>
          <w:tcPr>
            <w:tcW w:w="1134" w:type="dxa"/>
          </w:tcPr>
          <w:p w14:paraId="102A5F84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5/19 (82/18)</w:t>
            </w:r>
          </w:p>
        </w:tc>
        <w:tc>
          <w:tcPr>
            <w:tcW w:w="992" w:type="dxa"/>
          </w:tcPr>
          <w:p w14:paraId="449F110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4/11 (76/24)</w:t>
            </w:r>
          </w:p>
        </w:tc>
        <w:tc>
          <w:tcPr>
            <w:tcW w:w="992" w:type="dxa"/>
          </w:tcPr>
          <w:p w14:paraId="255C7390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134" w:type="dxa"/>
          </w:tcPr>
          <w:p w14:paraId="66CA1C20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9/19 (82/18)</w:t>
            </w:r>
          </w:p>
        </w:tc>
        <w:tc>
          <w:tcPr>
            <w:tcW w:w="1134" w:type="dxa"/>
          </w:tcPr>
          <w:p w14:paraId="72A5D60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0/11 (73/27)</w:t>
            </w:r>
          </w:p>
        </w:tc>
        <w:tc>
          <w:tcPr>
            <w:tcW w:w="992" w:type="dxa"/>
          </w:tcPr>
          <w:p w14:paraId="5F10EC03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</w:tr>
      <w:tr w:rsidR="006B391F" w:rsidRPr="004C4326" w14:paraId="3991BFD5" w14:textId="77777777" w:rsidTr="00617BD1">
        <w:tc>
          <w:tcPr>
            <w:tcW w:w="2127" w:type="dxa"/>
          </w:tcPr>
          <w:p w14:paraId="2156472A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SAID</w:t>
            </w:r>
            <w:r w:rsidRPr="004C4326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</w:tcPr>
          <w:p w14:paraId="05F4ED4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65/84 </w:t>
            </w:r>
          </w:p>
          <w:p w14:paraId="203E85A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44/56)</w:t>
            </w:r>
          </w:p>
        </w:tc>
        <w:tc>
          <w:tcPr>
            <w:tcW w:w="1134" w:type="dxa"/>
          </w:tcPr>
          <w:p w14:paraId="199ACDA9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4/60 (42/58)</w:t>
            </w:r>
          </w:p>
        </w:tc>
        <w:tc>
          <w:tcPr>
            <w:tcW w:w="992" w:type="dxa"/>
          </w:tcPr>
          <w:p w14:paraId="62D08C6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/24 (47/53)</w:t>
            </w:r>
          </w:p>
        </w:tc>
        <w:tc>
          <w:tcPr>
            <w:tcW w:w="992" w:type="dxa"/>
          </w:tcPr>
          <w:p w14:paraId="75A66A1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4" w:type="dxa"/>
          </w:tcPr>
          <w:p w14:paraId="0C40A9B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/58 (46/54)</w:t>
            </w:r>
          </w:p>
        </w:tc>
        <w:tc>
          <w:tcPr>
            <w:tcW w:w="1134" w:type="dxa"/>
          </w:tcPr>
          <w:p w14:paraId="27BB44D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/26 (37/63)</w:t>
            </w:r>
          </w:p>
        </w:tc>
        <w:tc>
          <w:tcPr>
            <w:tcW w:w="992" w:type="dxa"/>
          </w:tcPr>
          <w:p w14:paraId="564BEB6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</w:tr>
      <w:tr w:rsidR="006B391F" w:rsidRPr="004C4326" w14:paraId="448352BA" w14:textId="77777777" w:rsidTr="00617BD1">
        <w:tc>
          <w:tcPr>
            <w:tcW w:w="2127" w:type="dxa"/>
          </w:tcPr>
          <w:p w14:paraId="27790ED2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pioids</w:t>
            </w:r>
          </w:p>
        </w:tc>
        <w:tc>
          <w:tcPr>
            <w:tcW w:w="1418" w:type="dxa"/>
          </w:tcPr>
          <w:p w14:paraId="6A3A49D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17/32 </w:t>
            </w:r>
          </w:p>
          <w:p w14:paraId="59303FE8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79/21)</w:t>
            </w:r>
          </w:p>
        </w:tc>
        <w:tc>
          <w:tcPr>
            <w:tcW w:w="1134" w:type="dxa"/>
          </w:tcPr>
          <w:p w14:paraId="2B108FF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8/26 (75/25)</w:t>
            </w:r>
          </w:p>
        </w:tc>
        <w:tc>
          <w:tcPr>
            <w:tcW w:w="992" w:type="dxa"/>
          </w:tcPr>
          <w:p w14:paraId="356F7A54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9/6 (87/13)</w:t>
            </w:r>
          </w:p>
        </w:tc>
        <w:tc>
          <w:tcPr>
            <w:tcW w:w="992" w:type="dxa"/>
          </w:tcPr>
          <w:p w14:paraId="10B4B79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</w:tcPr>
          <w:p w14:paraId="7FF3015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4/24 (78/22)</w:t>
            </w:r>
          </w:p>
        </w:tc>
        <w:tc>
          <w:tcPr>
            <w:tcW w:w="1134" w:type="dxa"/>
          </w:tcPr>
          <w:p w14:paraId="2887C51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3/8 (80/20)</w:t>
            </w:r>
          </w:p>
        </w:tc>
        <w:tc>
          <w:tcPr>
            <w:tcW w:w="992" w:type="dxa"/>
          </w:tcPr>
          <w:p w14:paraId="7BA00240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6B391F" w:rsidRPr="004C4326" w14:paraId="7B2E78AC" w14:textId="77777777" w:rsidTr="00617BD1">
        <w:tc>
          <w:tcPr>
            <w:tcW w:w="2127" w:type="dxa"/>
          </w:tcPr>
          <w:p w14:paraId="7D097E9C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Local </w:t>
            </w:r>
            <w:proofErr w:type="spellStart"/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anesthesia</w:t>
            </w:r>
            <w:r w:rsidRPr="004C4326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04B2D17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20/129 </w:t>
            </w:r>
          </w:p>
          <w:p w14:paraId="0F0DC65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3/87)</w:t>
            </w:r>
          </w:p>
        </w:tc>
        <w:tc>
          <w:tcPr>
            <w:tcW w:w="1134" w:type="dxa"/>
          </w:tcPr>
          <w:p w14:paraId="1E7DC7C0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92 (12/88)</w:t>
            </w:r>
          </w:p>
        </w:tc>
        <w:tc>
          <w:tcPr>
            <w:tcW w:w="992" w:type="dxa"/>
          </w:tcPr>
          <w:p w14:paraId="5A64DEAD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/37 (18/82)</w:t>
            </w:r>
          </w:p>
        </w:tc>
        <w:tc>
          <w:tcPr>
            <w:tcW w:w="992" w:type="dxa"/>
          </w:tcPr>
          <w:p w14:paraId="6ABF6916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</w:tcPr>
          <w:p w14:paraId="4C2F73D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/101 (7/93)</w:t>
            </w:r>
          </w:p>
        </w:tc>
        <w:tc>
          <w:tcPr>
            <w:tcW w:w="1134" w:type="dxa"/>
          </w:tcPr>
          <w:p w14:paraId="537AF84F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/28 (32/68)</w:t>
            </w:r>
          </w:p>
        </w:tc>
        <w:tc>
          <w:tcPr>
            <w:tcW w:w="992" w:type="dxa"/>
          </w:tcPr>
          <w:p w14:paraId="2F94D14E" w14:textId="77777777" w:rsidR="006B391F" w:rsidRPr="004C4326" w:rsidRDefault="006B391F" w:rsidP="00617BD1">
            <w:pPr>
              <w:jc w:val="right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&lt; 0.001</w:t>
            </w:r>
          </w:p>
        </w:tc>
      </w:tr>
      <w:tr w:rsidR="006B391F" w:rsidRPr="004C4326" w14:paraId="7B8FB749" w14:textId="77777777" w:rsidTr="00617BD1">
        <w:tc>
          <w:tcPr>
            <w:tcW w:w="2127" w:type="dxa"/>
          </w:tcPr>
          <w:p w14:paraId="40D8486F" w14:textId="77777777" w:rsidR="006B391F" w:rsidRPr="004C4326" w:rsidRDefault="006B391F" w:rsidP="00617BD1">
            <w:pPr>
              <w:rPr>
                <w:rFonts w:eastAsia="Times New Roman" w:cs="Times New Roman"/>
                <w:bCs/>
                <w:i/>
                <w:color w:val="000000" w:themeColor="text1"/>
                <w:sz w:val="22"/>
                <w:szCs w:val="22"/>
                <w:lang w:val="en-GB" w:eastAsia="sv-SE"/>
              </w:rPr>
            </w:pPr>
            <w:r w:rsidRPr="004C4326">
              <w:rPr>
                <w:rFonts w:eastAsia="Times New Roman" w:cs="Times New Roman"/>
                <w:color w:val="000000" w:themeColor="text1"/>
                <w:sz w:val="22"/>
                <w:szCs w:val="22"/>
                <w:lang w:val="en-GB" w:eastAsia="sv-SE"/>
              </w:rPr>
              <w:t>Anticonvulsants</w:t>
            </w:r>
          </w:p>
        </w:tc>
        <w:tc>
          <w:tcPr>
            <w:tcW w:w="1418" w:type="dxa"/>
          </w:tcPr>
          <w:p w14:paraId="445F9E0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86/63 </w:t>
            </w:r>
          </w:p>
          <w:p w14:paraId="233DFB89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58/42)</w:t>
            </w:r>
          </w:p>
        </w:tc>
        <w:tc>
          <w:tcPr>
            <w:tcW w:w="1134" w:type="dxa"/>
          </w:tcPr>
          <w:p w14:paraId="1BE788D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8/46 (56/44)</w:t>
            </w:r>
          </w:p>
        </w:tc>
        <w:tc>
          <w:tcPr>
            <w:tcW w:w="992" w:type="dxa"/>
          </w:tcPr>
          <w:p w14:paraId="1C788FCC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8/17 (62/38)</w:t>
            </w:r>
          </w:p>
        </w:tc>
        <w:tc>
          <w:tcPr>
            <w:tcW w:w="992" w:type="dxa"/>
          </w:tcPr>
          <w:p w14:paraId="58313EBA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</w:tcPr>
          <w:p w14:paraId="7440598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0/48 (56/44)</w:t>
            </w:r>
          </w:p>
        </w:tc>
        <w:tc>
          <w:tcPr>
            <w:tcW w:w="1134" w:type="dxa"/>
          </w:tcPr>
          <w:p w14:paraId="63B8A3AE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6/15 (63/37)</w:t>
            </w:r>
          </w:p>
        </w:tc>
        <w:tc>
          <w:tcPr>
            <w:tcW w:w="992" w:type="dxa"/>
          </w:tcPr>
          <w:p w14:paraId="3D6C373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</w:tr>
      <w:tr w:rsidR="006B391F" w:rsidRPr="004C4326" w14:paraId="5980673F" w14:textId="77777777" w:rsidTr="00617BD1">
        <w:tc>
          <w:tcPr>
            <w:tcW w:w="2127" w:type="dxa"/>
            <w:tcBorders>
              <w:bottom w:val="single" w:sz="4" w:space="0" w:color="auto"/>
            </w:tcBorders>
          </w:tcPr>
          <w:p w14:paraId="53775817" w14:textId="77777777" w:rsidR="006B391F" w:rsidRPr="004C4326" w:rsidRDefault="006B391F" w:rsidP="00617BD1">
            <w:pPr>
              <w:rPr>
                <w:rFonts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 xml:space="preserve">Anti-depressants/anxiety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7B4BD7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33/115 </w:t>
            </w:r>
          </w:p>
          <w:p w14:paraId="291936A5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22/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5232FB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/82 (20/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7A954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33 (27/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BCE927" w14:textId="25B608E0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  <w:r w:rsidR="007F3FCF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4977C1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2/85 (21/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83E0E2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/30 (27/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5719A9" w14:textId="77777777" w:rsidR="006B391F" w:rsidRPr="004C4326" w:rsidRDefault="006B391F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2E05C995" w14:textId="77777777" w:rsidR="006B391F" w:rsidRPr="004C4326" w:rsidRDefault="006B391F" w:rsidP="006B391F">
      <w:pPr>
        <w:pStyle w:val="Fotnotstext"/>
        <w:rPr>
          <w:rFonts w:cs="Times New Roman"/>
          <w:bCs/>
          <w:iCs/>
          <w:color w:val="000000" w:themeColor="text1"/>
          <w:sz w:val="16"/>
          <w:szCs w:val="16"/>
          <w:lang w:val="en-GB"/>
        </w:rPr>
      </w:pPr>
      <w:r w:rsidRPr="004C4326">
        <w:rPr>
          <w:rFonts w:cs="Times New Roman"/>
          <w:bCs/>
          <w:iCs/>
          <w:color w:val="000000" w:themeColor="text1"/>
          <w:sz w:val="16"/>
          <w:szCs w:val="16"/>
          <w:lang w:val="en-GB"/>
        </w:rPr>
        <w:t xml:space="preserve">Values are presented as number and proportion of observations (n (%)) or median (interquartile range; IQR]. P-values are based on Chi-squared test (or Fisher´s exact probability </w:t>
      </w:r>
      <w:r w:rsidRPr="004C4326">
        <w:rPr>
          <w:rFonts w:cs="Times New Roman"/>
          <w:color w:val="000000" w:themeColor="text1"/>
          <w:sz w:val="16"/>
          <w:szCs w:val="16"/>
          <w:lang w:val="en-GB"/>
        </w:rPr>
        <w:t>test if a group had n &lt; 5</w:t>
      </w:r>
      <w:r w:rsidRPr="004C4326">
        <w:rPr>
          <w:rFonts w:cs="Times New Roman"/>
          <w:bCs/>
          <w:iCs/>
          <w:color w:val="000000" w:themeColor="text1"/>
          <w:sz w:val="16"/>
          <w:szCs w:val="16"/>
          <w:lang w:val="en-GB"/>
        </w:rPr>
        <w:t>) for categorical variables or Mann-Whitney U-test for numerical data. A p-value of &lt;0.05 was considered as statistically significant and is indicated in bold.</w:t>
      </w:r>
    </w:p>
    <w:p w14:paraId="2F132FF9" w14:textId="0C08DE58" w:rsidR="006B391F" w:rsidRPr="004C4326" w:rsidRDefault="006B391F" w:rsidP="006B391F">
      <w:pPr>
        <w:pStyle w:val="Fotnotstext"/>
        <w:rPr>
          <w:rFonts w:cs="Times New Roman"/>
          <w:color w:val="000000" w:themeColor="text1"/>
          <w:sz w:val="16"/>
          <w:szCs w:val="16"/>
          <w:lang w:val="en-GB"/>
        </w:rPr>
      </w:pPr>
      <w:r w:rsidRPr="004C4326">
        <w:rPr>
          <w:rStyle w:val="Fotnotsreferens"/>
          <w:rFonts w:cs="Times New Roman"/>
          <w:color w:val="000000" w:themeColor="text1"/>
          <w:vertAlign w:val="superscript"/>
        </w:rPr>
        <w:footnoteRef/>
      </w:r>
      <w:r w:rsidR="009C73B9">
        <w:rPr>
          <w:rFonts w:cs="Times New Roman"/>
          <w:color w:val="000000" w:themeColor="text1"/>
          <w:sz w:val="16"/>
          <w:szCs w:val="16"/>
          <w:lang w:val="en-GB"/>
        </w:rPr>
        <w:t xml:space="preserve"> </w:t>
      </w:r>
      <w:r w:rsidRPr="004C4326">
        <w:rPr>
          <w:rFonts w:cs="Times New Roman"/>
          <w:color w:val="000000" w:themeColor="text1"/>
          <w:sz w:val="16"/>
          <w:szCs w:val="16"/>
          <w:lang w:val="en-GB"/>
        </w:rPr>
        <w:t>Computed tomography (CT) / Magnetic Resonance Imaging (MRI)</w:t>
      </w:r>
    </w:p>
    <w:p w14:paraId="0E242AF1" w14:textId="0D1A52A3" w:rsidR="006B391F" w:rsidRPr="004C4326" w:rsidRDefault="006B391F" w:rsidP="006B391F">
      <w:pPr>
        <w:spacing w:line="240" w:lineRule="auto"/>
        <w:rPr>
          <w:rFonts w:eastAsia="Times New Roman" w:cs="Times New Roman"/>
          <w:color w:val="000000" w:themeColor="text1"/>
          <w:sz w:val="16"/>
          <w:szCs w:val="16"/>
          <w:lang w:val="en-GB" w:eastAsia="sv-SE"/>
        </w:rPr>
      </w:pPr>
      <w:r w:rsidRPr="004C4326">
        <w:rPr>
          <w:rStyle w:val="Fotnotsreferens"/>
          <w:rFonts w:cs="Times New Roman"/>
          <w:color w:val="000000" w:themeColor="text1"/>
          <w:sz w:val="20"/>
          <w:szCs w:val="20"/>
          <w:vertAlign w:val="superscript"/>
          <w:lang w:val="en-GB"/>
        </w:rPr>
        <w:t>b</w:t>
      </w:r>
      <w:r w:rsidR="009C73B9">
        <w:rPr>
          <w:rFonts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4C4326">
        <w:rPr>
          <w:rFonts w:cs="Times New Roman"/>
          <w:color w:val="000000" w:themeColor="text1"/>
          <w:sz w:val="16"/>
          <w:szCs w:val="16"/>
          <w:lang w:val="en-GB"/>
        </w:rPr>
        <w:t xml:space="preserve">Example of other treatments may be botulinum toxin injection, spinal cord stimulation, acupuncture, cognitive </w:t>
      </w:r>
      <w:proofErr w:type="spellStart"/>
      <w:r w:rsidR="00DD2290">
        <w:rPr>
          <w:rFonts w:cs="Times New Roman"/>
          <w:color w:val="000000" w:themeColor="text1"/>
          <w:sz w:val="16"/>
          <w:szCs w:val="16"/>
          <w:lang w:val="en-GB"/>
        </w:rPr>
        <w:t>behavioral</w:t>
      </w:r>
      <w:proofErr w:type="spellEnd"/>
      <w:r w:rsidRPr="004C4326">
        <w:rPr>
          <w:rFonts w:cs="Times New Roman"/>
          <w:color w:val="000000" w:themeColor="text1"/>
          <w:sz w:val="16"/>
          <w:szCs w:val="16"/>
          <w:lang w:val="en-GB"/>
        </w:rPr>
        <w:t xml:space="preserve"> therapy, and amputation.</w:t>
      </w:r>
    </w:p>
    <w:p w14:paraId="1C901DF8" w14:textId="76494880" w:rsidR="006B391F" w:rsidRPr="004C4326" w:rsidRDefault="006B391F" w:rsidP="006B391F">
      <w:pPr>
        <w:spacing w:line="240" w:lineRule="auto"/>
        <w:rPr>
          <w:rFonts w:eastAsia="Times New Roman" w:cs="Times New Roman"/>
          <w:color w:val="000000" w:themeColor="text1"/>
          <w:sz w:val="16"/>
          <w:szCs w:val="16"/>
          <w:lang w:val="en-GB" w:eastAsia="sv-SE"/>
        </w:rPr>
      </w:pPr>
      <w:r w:rsidRPr="004C4326">
        <w:rPr>
          <w:rStyle w:val="Fotnotsreferens"/>
          <w:rFonts w:cs="Times New Roman"/>
          <w:color w:val="000000" w:themeColor="text1"/>
          <w:sz w:val="20"/>
          <w:szCs w:val="20"/>
          <w:vertAlign w:val="superscript"/>
          <w:lang w:val="en-GB"/>
        </w:rPr>
        <w:t>c</w:t>
      </w:r>
      <w:r w:rsidR="009C73B9">
        <w:rPr>
          <w:rFonts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4C4326">
        <w:rPr>
          <w:rFonts w:cs="Times New Roman"/>
          <w:color w:val="000000" w:themeColor="text1"/>
          <w:sz w:val="16"/>
          <w:szCs w:val="16"/>
          <w:lang w:val="en-GB"/>
        </w:rPr>
        <w:t>Non-steroidal anti-inflammatory drug (NSAID).</w:t>
      </w:r>
      <w:r w:rsidRPr="004C4326">
        <w:rPr>
          <w:rFonts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</w:t>
      </w:r>
    </w:p>
    <w:p w14:paraId="6EE35676" w14:textId="746F3F52" w:rsidR="006B391F" w:rsidRPr="00970F2B" w:rsidRDefault="006B391F" w:rsidP="006B391F">
      <w:pPr>
        <w:rPr>
          <w:bCs/>
          <w:iCs/>
          <w:color w:val="000000" w:themeColor="text1"/>
          <w:lang w:val="en-US"/>
        </w:rPr>
      </w:pPr>
      <w:r w:rsidRPr="00B12A31">
        <w:rPr>
          <w:rStyle w:val="Fotnotsreferens"/>
          <w:rFonts w:cs="Times New Roman"/>
          <w:color w:val="000000" w:themeColor="text1"/>
          <w:sz w:val="20"/>
          <w:szCs w:val="20"/>
          <w:vertAlign w:val="superscript"/>
          <w:lang w:val="en-GB"/>
        </w:rPr>
        <w:t>d</w:t>
      </w:r>
      <w:r w:rsidR="009C73B9">
        <w:rPr>
          <w:rFonts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4C4326">
        <w:rPr>
          <w:rFonts w:cs="Times New Roman"/>
          <w:color w:val="000000" w:themeColor="text1"/>
          <w:sz w:val="16"/>
          <w:szCs w:val="16"/>
          <w:lang w:val="en-GB"/>
        </w:rPr>
        <w:t>Local anaesthesia</w:t>
      </w:r>
      <w:r>
        <w:rPr>
          <w:rFonts w:cs="Times New Roman"/>
          <w:color w:val="000000" w:themeColor="text1"/>
          <w:sz w:val="16"/>
          <w:szCs w:val="16"/>
          <w:lang w:val="en-GB"/>
        </w:rPr>
        <w:t>,</w:t>
      </w:r>
      <w:r w:rsidRPr="004C4326">
        <w:rPr>
          <w:rFonts w:cs="Times New Roman"/>
          <w:color w:val="000000" w:themeColor="text1"/>
          <w:sz w:val="16"/>
          <w:szCs w:val="16"/>
          <w:lang w:val="en-GB"/>
        </w:rPr>
        <w:t xml:space="preserve"> such as patches with capsaicin and lidocaine.</w:t>
      </w:r>
    </w:p>
    <w:p w14:paraId="047F6356" w14:textId="04A8F69E" w:rsidR="00CD63E7" w:rsidRPr="006B391F" w:rsidRDefault="00CD63E7" w:rsidP="00507A3A">
      <w:pPr>
        <w:rPr>
          <w:rFonts w:cs="Times New Roman"/>
          <w:sz w:val="22"/>
          <w:szCs w:val="22"/>
          <w:lang w:val="en-US"/>
        </w:rPr>
      </w:pPr>
    </w:p>
    <w:sectPr w:rsidR="00CD63E7" w:rsidRPr="006B391F" w:rsidSect="003059F0">
      <w:footerReference w:type="even" r:id="rId8"/>
      <w:footerReference w:type="default" r:id="rId9"/>
      <w:footnotePr>
        <w:pos w:val="beneathText"/>
        <w:numFmt w:val="lowerLetter"/>
        <w:numRestart w:val="eachPage"/>
      </w:footnotePr>
      <w:type w:val="continuous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8D271" w14:textId="77777777" w:rsidR="007D459A" w:rsidRDefault="007D459A" w:rsidP="006E1398">
      <w:pPr>
        <w:spacing w:line="240" w:lineRule="auto"/>
      </w:pPr>
      <w:r>
        <w:separator/>
      </w:r>
    </w:p>
  </w:endnote>
  <w:endnote w:type="continuationSeparator" w:id="0">
    <w:p w14:paraId="38BEFBB2" w14:textId="77777777" w:rsidR="007D459A" w:rsidRDefault="007D459A" w:rsidP="006E13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25100209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C4C2A39" w14:textId="378012F0" w:rsidR="0004004D" w:rsidRDefault="0004004D" w:rsidP="0014491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712533">
          <w:rPr>
            <w:rStyle w:val="Sidnummer"/>
            <w:noProof/>
          </w:rPr>
          <w:t>3</w:t>
        </w:r>
        <w:r>
          <w:rPr>
            <w:rStyle w:val="Sidnummer"/>
          </w:rPr>
          <w:fldChar w:fldCharType="end"/>
        </w:r>
      </w:p>
    </w:sdtContent>
  </w:sdt>
  <w:p w14:paraId="6BFDA267" w14:textId="77777777" w:rsidR="0004004D" w:rsidRDefault="0004004D" w:rsidP="005B1A3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21751873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DFCA61F" w14:textId="6F10DF72" w:rsidR="0004004D" w:rsidRDefault="0004004D" w:rsidP="0014491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8</w:t>
        </w:r>
        <w:r>
          <w:rPr>
            <w:rStyle w:val="Sidnummer"/>
          </w:rPr>
          <w:fldChar w:fldCharType="end"/>
        </w:r>
      </w:p>
    </w:sdtContent>
  </w:sdt>
  <w:p w14:paraId="6CD12170" w14:textId="77777777" w:rsidR="0004004D" w:rsidRDefault="0004004D" w:rsidP="005B1A3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BAD30" w14:textId="77777777" w:rsidR="007D459A" w:rsidRDefault="007D459A" w:rsidP="006E1398">
      <w:pPr>
        <w:spacing w:line="240" w:lineRule="auto"/>
      </w:pPr>
      <w:r>
        <w:separator/>
      </w:r>
    </w:p>
  </w:footnote>
  <w:footnote w:type="continuationSeparator" w:id="0">
    <w:p w14:paraId="05EF1C01" w14:textId="77777777" w:rsidR="007D459A" w:rsidRDefault="007D459A" w:rsidP="006E13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D39CE"/>
    <w:multiLevelType w:val="hybridMultilevel"/>
    <w:tmpl w:val="ADA87B08"/>
    <w:lvl w:ilvl="0" w:tplc="3810387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i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4E2010"/>
    <w:multiLevelType w:val="hybridMultilevel"/>
    <w:tmpl w:val="892E312A"/>
    <w:lvl w:ilvl="0" w:tplc="B3D0AFA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918B6"/>
    <w:multiLevelType w:val="hybridMultilevel"/>
    <w:tmpl w:val="8FD0C0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D6754D"/>
    <w:multiLevelType w:val="hybridMultilevel"/>
    <w:tmpl w:val="DAA0D2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CF6421"/>
    <w:multiLevelType w:val="hybridMultilevel"/>
    <w:tmpl w:val="808E5E00"/>
    <w:lvl w:ilvl="0" w:tplc="899C9D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3438E0"/>
    <w:multiLevelType w:val="hybridMultilevel"/>
    <w:tmpl w:val="89B46278"/>
    <w:lvl w:ilvl="0" w:tplc="A0B0EE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1315769">
    <w:abstractNumId w:val="1"/>
  </w:num>
  <w:num w:numId="2" w16cid:durableId="2083213669">
    <w:abstractNumId w:val="3"/>
  </w:num>
  <w:num w:numId="3" w16cid:durableId="1160846678">
    <w:abstractNumId w:val="2"/>
  </w:num>
  <w:num w:numId="4" w16cid:durableId="1055932305">
    <w:abstractNumId w:val="0"/>
  </w:num>
  <w:num w:numId="5" w16cid:durableId="597176834">
    <w:abstractNumId w:val="4"/>
  </w:num>
  <w:num w:numId="6" w16cid:durableId="2222562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pos w:val="beneathText"/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20az995wpzied5ruxvp23wx2ra99wzwf5&quot;&gt;Samlat-Converted 151105-2020&lt;record-ids&gt;&lt;item&gt;6273&lt;/item&gt;&lt;item&gt;9974&lt;/item&gt;&lt;item&gt;12172&lt;/item&gt;&lt;item&gt;12800&lt;/item&gt;&lt;item&gt;12973&lt;/item&gt;&lt;item&gt;12974&lt;/item&gt;&lt;item&gt;12979&lt;/item&gt;&lt;item&gt;13002&lt;/item&gt;&lt;item&gt;13025&lt;/item&gt;&lt;item&gt;13026&lt;/item&gt;&lt;item&gt;13027&lt;/item&gt;&lt;item&gt;13029&lt;/item&gt;&lt;item&gt;13030&lt;/item&gt;&lt;item&gt;13031&lt;/item&gt;&lt;item&gt;13032&lt;/item&gt;&lt;item&gt;13033&lt;/item&gt;&lt;item&gt;13034&lt;/item&gt;&lt;item&gt;13035&lt;/item&gt;&lt;item&gt;13036&lt;/item&gt;&lt;item&gt;13037&lt;/item&gt;&lt;item&gt;13038&lt;/item&gt;&lt;item&gt;13039&lt;/item&gt;&lt;item&gt;13040&lt;/item&gt;&lt;item&gt;13042&lt;/item&gt;&lt;item&gt;13043&lt;/item&gt;&lt;item&gt;13044&lt;/item&gt;&lt;item&gt;13045&lt;/item&gt;&lt;item&gt;13046&lt;/item&gt;&lt;item&gt;13047&lt;/item&gt;&lt;item&gt;13048&lt;/item&gt;&lt;item&gt;13049&lt;/item&gt;&lt;item&gt;13050&lt;/item&gt;&lt;item&gt;13051&lt;/item&gt;&lt;item&gt;13052&lt;/item&gt;&lt;item&gt;13053&lt;/item&gt;&lt;item&gt;13054&lt;/item&gt;&lt;item&gt;13055&lt;/item&gt;&lt;item&gt;13056&lt;/item&gt;&lt;item&gt;13057&lt;/item&gt;&lt;item&gt;13058&lt;/item&gt;&lt;item&gt;13062&lt;/item&gt;&lt;item&gt;13064&lt;/item&gt;&lt;item&gt;13083&lt;/item&gt;&lt;item&gt;13084&lt;/item&gt;&lt;/record-ids&gt;&lt;/item&gt;&lt;/Libraries&gt;"/>
  </w:docVars>
  <w:rsids>
    <w:rsidRoot w:val="00822EEC"/>
    <w:rsid w:val="00006565"/>
    <w:rsid w:val="00010581"/>
    <w:rsid w:val="000106D5"/>
    <w:rsid w:val="00013FFF"/>
    <w:rsid w:val="00014D21"/>
    <w:rsid w:val="00016603"/>
    <w:rsid w:val="00017675"/>
    <w:rsid w:val="00020CB4"/>
    <w:rsid w:val="00021337"/>
    <w:rsid w:val="00031464"/>
    <w:rsid w:val="00033382"/>
    <w:rsid w:val="000352CE"/>
    <w:rsid w:val="00035325"/>
    <w:rsid w:val="0004004D"/>
    <w:rsid w:val="00041A8F"/>
    <w:rsid w:val="000438A5"/>
    <w:rsid w:val="00043DA4"/>
    <w:rsid w:val="00045E07"/>
    <w:rsid w:val="00046321"/>
    <w:rsid w:val="000465A2"/>
    <w:rsid w:val="00050B43"/>
    <w:rsid w:val="0005183F"/>
    <w:rsid w:val="00052B5B"/>
    <w:rsid w:val="0005355F"/>
    <w:rsid w:val="00053A98"/>
    <w:rsid w:val="0005591B"/>
    <w:rsid w:val="00061225"/>
    <w:rsid w:val="00062571"/>
    <w:rsid w:val="000629DA"/>
    <w:rsid w:val="00063DC7"/>
    <w:rsid w:val="00064F2A"/>
    <w:rsid w:val="00071E59"/>
    <w:rsid w:val="000741F9"/>
    <w:rsid w:val="0007623C"/>
    <w:rsid w:val="000803E5"/>
    <w:rsid w:val="00091CEA"/>
    <w:rsid w:val="00093803"/>
    <w:rsid w:val="00093959"/>
    <w:rsid w:val="000A02BA"/>
    <w:rsid w:val="000A2BD5"/>
    <w:rsid w:val="000A47E2"/>
    <w:rsid w:val="000B0FE6"/>
    <w:rsid w:val="000B11F3"/>
    <w:rsid w:val="000B6AD0"/>
    <w:rsid w:val="000C06E0"/>
    <w:rsid w:val="000C1A76"/>
    <w:rsid w:val="000C1C1C"/>
    <w:rsid w:val="000C26EA"/>
    <w:rsid w:val="000C47E7"/>
    <w:rsid w:val="000C49EC"/>
    <w:rsid w:val="000C57D4"/>
    <w:rsid w:val="000D0AD6"/>
    <w:rsid w:val="000D1D32"/>
    <w:rsid w:val="000D2D65"/>
    <w:rsid w:val="000D4C8C"/>
    <w:rsid w:val="000E1E07"/>
    <w:rsid w:val="000E7CC3"/>
    <w:rsid w:val="000F0EE6"/>
    <w:rsid w:val="000F3AD4"/>
    <w:rsid w:val="000F766A"/>
    <w:rsid w:val="001049EB"/>
    <w:rsid w:val="00106D92"/>
    <w:rsid w:val="0010731C"/>
    <w:rsid w:val="00107599"/>
    <w:rsid w:val="001112BE"/>
    <w:rsid w:val="001136F2"/>
    <w:rsid w:val="0012081B"/>
    <w:rsid w:val="00124775"/>
    <w:rsid w:val="0012581F"/>
    <w:rsid w:val="00132713"/>
    <w:rsid w:val="001327B4"/>
    <w:rsid w:val="00132BCD"/>
    <w:rsid w:val="00135087"/>
    <w:rsid w:val="00141FD5"/>
    <w:rsid w:val="00142262"/>
    <w:rsid w:val="00142769"/>
    <w:rsid w:val="00143EB8"/>
    <w:rsid w:val="0014442E"/>
    <w:rsid w:val="0014491F"/>
    <w:rsid w:val="001504A6"/>
    <w:rsid w:val="001507E1"/>
    <w:rsid w:val="001521FB"/>
    <w:rsid w:val="00152BFB"/>
    <w:rsid w:val="0015482C"/>
    <w:rsid w:val="00160128"/>
    <w:rsid w:val="0016036E"/>
    <w:rsid w:val="00160E96"/>
    <w:rsid w:val="0016175B"/>
    <w:rsid w:val="001617D0"/>
    <w:rsid w:val="00161918"/>
    <w:rsid w:val="00162362"/>
    <w:rsid w:val="0016409E"/>
    <w:rsid w:val="001644B3"/>
    <w:rsid w:val="00166DB5"/>
    <w:rsid w:val="001704FF"/>
    <w:rsid w:val="001705DD"/>
    <w:rsid w:val="0017466D"/>
    <w:rsid w:val="00175E29"/>
    <w:rsid w:val="00176420"/>
    <w:rsid w:val="0017686F"/>
    <w:rsid w:val="00180DF5"/>
    <w:rsid w:val="00181966"/>
    <w:rsid w:val="00181E8B"/>
    <w:rsid w:val="0018371E"/>
    <w:rsid w:val="0018466E"/>
    <w:rsid w:val="00187357"/>
    <w:rsid w:val="001875F1"/>
    <w:rsid w:val="00187EA8"/>
    <w:rsid w:val="00190DB2"/>
    <w:rsid w:val="0019283A"/>
    <w:rsid w:val="00193575"/>
    <w:rsid w:val="00195371"/>
    <w:rsid w:val="00196519"/>
    <w:rsid w:val="00197BAE"/>
    <w:rsid w:val="001A4C11"/>
    <w:rsid w:val="001A7A13"/>
    <w:rsid w:val="001A7BEC"/>
    <w:rsid w:val="001A7EE5"/>
    <w:rsid w:val="001B12DF"/>
    <w:rsid w:val="001B38B1"/>
    <w:rsid w:val="001B39CE"/>
    <w:rsid w:val="001C16BF"/>
    <w:rsid w:val="001C7195"/>
    <w:rsid w:val="001C77BC"/>
    <w:rsid w:val="001D326C"/>
    <w:rsid w:val="001D3911"/>
    <w:rsid w:val="001D3A43"/>
    <w:rsid w:val="001E43A7"/>
    <w:rsid w:val="001E5651"/>
    <w:rsid w:val="001E6DBD"/>
    <w:rsid w:val="001F03CC"/>
    <w:rsid w:val="001F213C"/>
    <w:rsid w:val="001F3227"/>
    <w:rsid w:val="001F32F4"/>
    <w:rsid w:val="001F4CC9"/>
    <w:rsid w:val="001F6245"/>
    <w:rsid w:val="001F6A61"/>
    <w:rsid w:val="00201BDA"/>
    <w:rsid w:val="0020499D"/>
    <w:rsid w:val="002069C0"/>
    <w:rsid w:val="00212176"/>
    <w:rsid w:val="00213958"/>
    <w:rsid w:val="00215459"/>
    <w:rsid w:val="00220159"/>
    <w:rsid w:val="00230E99"/>
    <w:rsid w:val="0023146E"/>
    <w:rsid w:val="002318B7"/>
    <w:rsid w:val="00233A5B"/>
    <w:rsid w:val="00234B0B"/>
    <w:rsid w:val="00235FB5"/>
    <w:rsid w:val="0024044F"/>
    <w:rsid w:val="00244991"/>
    <w:rsid w:val="00247D59"/>
    <w:rsid w:val="00250DF4"/>
    <w:rsid w:val="0025169F"/>
    <w:rsid w:val="00252202"/>
    <w:rsid w:val="00254AE3"/>
    <w:rsid w:val="0025726B"/>
    <w:rsid w:val="00260524"/>
    <w:rsid w:val="0026101F"/>
    <w:rsid w:val="002635AC"/>
    <w:rsid w:val="0026360B"/>
    <w:rsid w:val="00263716"/>
    <w:rsid w:val="00263E0B"/>
    <w:rsid w:val="00263F3F"/>
    <w:rsid w:val="002642DB"/>
    <w:rsid w:val="002663A6"/>
    <w:rsid w:val="0026753E"/>
    <w:rsid w:val="00267F85"/>
    <w:rsid w:val="0027263D"/>
    <w:rsid w:val="00275C01"/>
    <w:rsid w:val="00276F01"/>
    <w:rsid w:val="002843DF"/>
    <w:rsid w:val="0028618F"/>
    <w:rsid w:val="002902C0"/>
    <w:rsid w:val="00291478"/>
    <w:rsid w:val="0029366F"/>
    <w:rsid w:val="002958E5"/>
    <w:rsid w:val="002B1523"/>
    <w:rsid w:val="002B1D22"/>
    <w:rsid w:val="002B2214"/>
    <w:rsid w:val="002B23A9"/>
    <w:rsid w:val="002B63E2"/>
    <w:rsid w:val="002C138B"/>
    <w:rsid w:val="002C3632"/>
    <w:rsid w:val="002C569D"/>
    <w:rsid w:val="002C7688"/>
    <w:rsid w:val="002D238D"/>
    <w:rsid w:val="002D4086"/>
    <w:rsid w:val="002D5E43"/>
    <w:rsid w:val="002E0B57"/>
    <w:rsid w:val="002E3F7E"/>
    <w:rsid w:val="002E5DB0"/>
    <w:rsid w:val="002E6DB5"/>
    <w:rsid w:val="002E766E"/>
    <w:rsid w:val="002F1A8A"/>
    <w:rsid w:val="002F259E"/>
    <w:rsid w:val="002F2F70"/>
    <w:rsid w:val="002F3719"/>
    <w:rsid w:val="002F6373"/>
    <w:rsid w:val="00301623"/>
    <w:rsid w:val="003059F0"/>
    <w:rsid w:val="00311E4F"/>
    <w:rsid w:val="003122F9"/>
    <w:rsid w:val="00315130"/>
    <w:rsid w:val="003166D0"/>
    <w:rsid w:val="0032354F"/>
    <w:rsid w:val="0032362A"/>
    <w:rsid w:val="003237E2"/>
    <w:rsid w:val="00324128"/>
    <w:rsid w:val="00324FD3"/>
    <w:rsid w:val="00327D80"/>
    <w:rsid w:val="003317B8"/>
    <w:rsid w:val="003320A9"/>
    <w:rsid w:val="00333E2F"/>
    <w:rsid w:val="00336200"/>
    <w:rsid w:val="003378C1"/>
    <w:rsid w:val="0034026D"/>
    <w:rsid w:val="00340FA4"/>
    <w:rsid w:val="003411BE"/>
    <w:rsid w:val="00341766"/>
    <w:rsid w:val="0034178C"/>
    <w:rsid w:val="00346F71"/>
    <w:rsid w:val="0035034F"/>
    <w:rsid w:val="003509E5"/>
    <w:rsid w:val="00352F75"/>
    <w:rsid w:val="003547D3"/>
    <w:rsid w:val="00354942"/>
    <w:rsid w:val="003560DA"/>
    <w:rsid w:val="00357343"/>
    <w:rsid w:val="003604B2"/>
    <w:rsid w:val="00374A15"/>
    <w:rsid w:val="003755CA"/>
    <w:rsid w:val="00382F98"/>
    <w:rsid w:val="0038337B"/>
    <w:rsid w:val="003900A0"/>
    <w:rsid w:val="003905B0"/>
    <w:rsid w:val="00393603"/>
    <w:rsid w:val="00396104"/>
    <w:rsid w:val="003967E6"/>
    <w:rsid w:val="00397EEB"/>
    <w:rsid w:val="003A2446"/>
    <w:rsid w:val="003A4338"/>
    <w:rsid w:val="003A609A"/>
    <w:rsid w:val="003B2BA3"/>
    <w:rsid w:val="003B5CA0"/>
    <w:rsid w:val="003C0860"/>
    <w:rsid w:val="003C40CB"/>
    <w:rsid w:val="003C4650"/>
    <w:rsid w:val="003C4BC9"/>
    <w:rsid w:val="003C5806"/>
    <w:rsid w:val="003C675D"/>
    <w:rsid w:val="003C6B48"/>
    <w:rsid w:val="003D3694"/>
    <w:rsid w:val="003D644B"/>
    <w:rsid w:val="003D755F"/>
    <w:rsid w:val="003D7CE7"/>
    <w:rsid w:val="003E18A7"/>
    <w:rsid w:val="003E1FA5"/>
    <w:rsid w:val="003F0038"/>
    <w:rsid w:val="003F00B8"/>
    <w:rsid w:val="003F0E6C"/>
    <w:rsid w:val="003F38A8"/>
    <w:rsid w:val="003F4815"/>
    <w:rsid w:val="003F7087"/>
    <w:rsid w:val="003F77C3"/>
    <w:rsid w:val="00402D72"/>
    <w:rsid w:val="0040322D"/>
    <w:rsid w:val="004041F8"/>
    <w:rsid w:val="004051DB"/>
    <w:rsid w:val="00405700"/>
    <w:rsid w:val="00405AFE"/>
    <w:rsid w:val="00410BD7"/>
    <w:rsid w:val="00411269"/>
    <w:rsid w:val="00413A5D"/>
    <w:rsid w:val="0041444F"/>
    <w:rsid w:val="00414AFF"/>
    <w:rsid w:val="004151DC"/>
    <w:rsid w:val="00416381"/>
    <w:rsid w:val="00416BC0"/>
    <w:rsid w:val="00417722"/>
    <w:rsid w:val="00422713"/>
    <w:rsid w:val="004250FD"/>
    <w:rsid w:val="00426B8B"/>
    <w:rsid w:val="00426C71"/>
    <w:rsid w:val="004350B3"/>
    <w:rsid w:val="00441E79"/>
    <w:rsid w:val="00442784"/>
    <w:rsid w:val="004448D3"/>
    <w:rsid w:val="00446A1C"/>
    <w:rsid w:val="00446CAD"/>
    <w:rsid w:val="004471D2"/>
    <w:rsid w:val="00450658"/>
    <w:rsid w:val="0045390D"/>
    <w:rsid w:val="00453E11"/>
    <w:rsid w:val="00454062"/>
    <w:rsid w:val="004611A5"/>
    <w:rsid w:val="0046275A"/>
    <w:rsid w:val="00462BBB"/>
    <w:rsid w:val="004644A8"/>
    <w:rsid w:val="00467814"/>
    <w:rsid w:val="00472F86"/>
    <w:rsid w:val="004743B3"/>
    <w:rsid w:val="00476115"/>
    <w:rsid w:val="0047674D"/>
    <w:rsid w:val="0048006D"/>
    <w:rsid w:val="004816FA"/>
    <w:rsid w:val="00485561"/>
    <w:rsid w:val="00485FC4"/>
    <w:rsid w:val="00487BC5"/>
    <w:rsid w:val="004977E2"/>
    <w:rsid w:val="004A1EC7"/>
    <w:rsid w:val="004A3D3C"/>
    <w:rsid w:val="004A4243"/>
    <w:rsid w:val="004A6362"/>
    <w:rsid w:val="004A7D94"/>
    <w:rsid w:val="004B0812"/>
    <w:rsid w:val="004B19AF"/>
    <w:rsid w:val="004B22BA"/>
    <w:rsid w:val="004B32EA"/>
    <w:rsid w:val="004B3544"/>
    <w:rsid w:val="004B5D0C"/>
    <w:rsid w:val="004B6098"/>
    <w:rsid w:val="004B709E"/>
    <w:rsid w:val="004C0276"/>
    <w:rsid w:val="004C33CF"/>
    <w:rsid w:val="004C40A4"/>
    <w:rsid w:val="004C6AD5"/>
    <w:rsid w:val="004D1B54"/>
    <w:rsid w:val="004D46D1"/>
    <w:rsid w:val="004D5D4E"/>
    <w:rsid w:val="004E067A"/>
    <w:rsid w:val="004E26E0"/>
    <w:rsid w:val="004E4786"/>
    <w:rsid w:val="004E6A67"/>
    <w:rsid w:val="004E7689"/>
    <w:rsid w:val="004F13BF"/>
    <w:rsid w:val="004F1562"/>
    <w:rsid w:val="004F2A85"/>
    <w:rsid w:val="004F33EE"/>
    <w:rsid w:val="004F3B25"/>
    <w:rsid w:val="004F4627"/>
    <w:rsid w:val="004F5245"/>
    <w:rsid w:val="004F60F9"/>
    <w:rsid w:val="004F7A53"/>
    <w:rsid w:val="00506A60"/>
    <w:rsid w:val="00507A3A"/>
    <w:rsid w:val="00510182"/>
    <w:rsid w:val="00510D54"/>
    <w:rsid w:val="0051370B"/>
    <w:rsid w:val="00513997"/>
    <w:rsid w:val="00515604"/>
    <w:rsid w:val="00515A25"/>
    <w:rsid w:val="0052243D"/>
    <w:rsid w:val="00522B67"/>
    <w:rsid w:val="005253B2"/>
    <w:rsid w:val="00530EC7"/>
    <w:rsid w:val="005355B3"/>
    <w:rsid w:val="00535B00"/>
    <w:rsid w:val="0053684F"/>
    <w:rsid w:val="0054309A"/>
    <w:rsid w:val="00552C67"/>
    <w:rsid w:val="00554F2D"/>
    <w:rsid w:val="00556688"/>
    <w:rsid w:val="00557254"/>
    <w:rsid w:val="0056083A"/>
    <w:rsid w:val="005629C5"/>
    <w:rsid w:val="005642C1"/>
    <w:rsid w:val="0056564E"/>
    <w:rsid w:val="00566504"/>
    <w:rsid w:val="005707C4"/>
    <w:rsid w:val="00571772"/>
    <w:rsid w:val="00571D94"/>
    <w:rsid w:val="0057259A"/>
    <w:rsid w:val="0057401E"/>
    <w:rsid w:val="00574123"/>
    <w:rsid w:val="00574FD7"/>
    <w:rsid w:val="0057670D"/>
    <w:rsid w:val="00583DC1"/>
    <w:rsid w:val="00585288"/>
    <w:rsid w:val="0059043B"/>
    <w:rsid w:val="00590EE4"/>
    <w:rsid w:val="005924EA"/>
    <w:rsid w:val="00592DA9"/>
    <w:rsid w:val="00593361"/>
    <w:rsid w:val="00594F7C"/>
    <w:rsid w:val="00595942"/>
    <w:rsid w:val="005A0077"/>
    <w:rsid w:val="005A59E9"/>
    <w:rsid w:val="005A5DD3"/>
    <w:rsid w:val="005B1992"/>
    <w:rsid w:val="005B1A34"/>
    <w:rsid w:val="005B2C7B"/>
    <w:rsid w:val="005B3008"/>
    <w:rsid w:val="005B4257"/>
    <w:rsid w:val="005B52F3"/>
    <w:rsid w:val="005B72F1"/>
    <w:rsid w:val="005B7D5F"/>
    <w:rsid w:val="005C005B"/>
    <w:rsid w:val="005C0CD5"/>
    <w:rsid w:val="005C4958"/>
    <w:rsid w:val="005D57D1"/>
    <w:rsid w:val="005E12B5"/>
    <w:rsid w:val="005E5FB3"/>
    <w:rsid w:val="005E7B95"/>
    <w:rsid w:val="005F336B"/>
    <w:rsid w:val="005F4AE1"/>
    <w:rsid w:val="005F7823"/>
    <w:rsid w:val="005F7B1C"/>
    <w:rsid w:val="005F7BFE"/>
    <w:rsid w:val="00600C7E"/>
    <w:rsid w:val="00601442"/>
    <w:rsid w:val="00602B31"/>
    <w:rsid w:val="00605FDB"/>
    <w:rsid w:val="00605FDC"/>
    <w:rsid w:val="0060682C"/>
    <w:rsid w:val="00606C8F"/>
    <w:rsid w:val="0061008E"/>
    <w:rsid w:val="00610D9A"/>
    <w:rsid w:val="00611CFA"/>
    <w:rsid w:val="006126A8"/>
    <w:rsid w:val="00612724"/>
    <w:rsid w:val="0061658A"/>
    <w:rsid w:val="006175D3"/>
    <w:rsid w:val="0062129E"/>
    <w:rsid w:val="0062205D"/>
    <w:rsid w:val="00624AA4"/>
    <w:rsid w:val="0062533C"/>
    <w:rsid w:val="0062555F"/>
    <w:rsid w:val="006313D7"/>
    <w:rsid w:val="00633265"/>
    <w:rsid w:val="00635805"/>
    <w:rsid w:val="006364A9"/>
    <w:rsid w:val="00643B06"/>
    <w:rsid w:val="00644065"/>
    <w:rsid w:val="0064733A"/>
    <w:rsid w:val="006477B6"/>
    <w:rsid w:val="00647904"/>
    <w:rsid w:val="00650870"/>
    <w:rsid w:val="00650EA0"/>
    <w:rsid w:val="00655ACB"/>
    <w:rsid w:val="00655F44"/>
    <w:rsid w:val="006565A4"/>
    <w:rsid w:val="00660B4C"/>
    <w:rsid w:val="00662574"/>
    <w:rsid w:val="0066742D"/>
    <w:rsid w:val="0066762D"/>
    <w:rsid w:val="006727E8"/>
    <w:rsid w:val="00673B89"/>
    <w:rsid w:val="00675AB7"/>
    <w:rsid w:val="00676BA4"/>
    <w:rsid w:val="006777B6"/>
    <w:rsid w:val="00677801"/>
    <w:rsid w:val="0068424A"/>
    <w:rsid w:val="00690844"/>
    <w:rsid w:val="00694429"/>
    <w:rsid w:val="00696449"/>
    <w:rsid w:val="006A077C"/>
    <w:rsid w:val="006A123A"/>
    <w:rsid w:val="006A2965"/>
    <w:rsid w:val="006A5CF7"/>
    <w:rsid w:val="006A67E0"/>
    <w:rsid w:val="006A733D"/>
    <w:rsid w:val="006B1BC0"/>
    <w:rsid w:val="006B2932"/>
    <w:rsid w:val="006B391F"/>
    <w:rsid w:val="006C1088"/>
    <w:rsid w:val="006C1EF7"/>
    <w:rsid w:val="006C35CC"/>
    <w:rsid w:val="006C60CE"/>
    <w:rsid w:val="006D1EBA"/>
    <w:rsid w:val="006D328D"/>
    <w:rsid w:val="006D3B00"/>
    <w:rsid w:val="006D43CD"/>
    <w:rsid w:val="006D6B82"/>
    <w:rsid w:val="006E0BC4"/>
    <w:rsid w:val="006E0F61"/>
    <w:rsid w:val="006E1398"/>
    <w:rsid w:val="006E27E9"/>
    <w:rsid w:val="006E5279"/>
    <w:rsid w:val="006E6F9E"/>
    <w:rsid w:val="006F1375"/>
    <w:rsid w:val="006F1DCD"/>
    <w:rsid w:val="006F40DA"/>
    <w:rsid w:val="006F4432"/>
    <w:rsid w:val="006F5297"/>
    <w:rsid w:val="006F6053"/>
    <w:rsid w:val="00701825"/>
    <w:rsid w:val="007029B2"/>
    <w:rsid w:val="00703A35"/>
    <w:rsid w:val="007056AD"/>
    <w:rsid w:val="007058CB"/>
    <w:rsid w:val="00710252"/>
    <w:rsid w:val="00712533"/>
    <w:rsid w:val="0071310B"/>
    <w:rsid w:val="00713D1A"/>
    <w:rsid w:val="00715046"/>
    <w:rsid w:val="007157AB"/>
    <w:rsid w:val="0071643C"/>
    <w:rsid w:val="0071682B"/>
    <w:rsid w:val="00716832"/>
    <w:rsid w:val="00722CCA"/>
    <w:rsid w:val="00723E4D"/>
    <w:rsid w:val="007252E6"/>
    <w:rsid w:val="00725EB5"/>
    <w:rsid w:val="00734E05"/>
    <w:rsid w:val="00735E0B"/>
    <w:rsid w:val="007378DD"/>
    <w:rsid w:val="00740777"/>
    <w:rsid w:val="0074159F"/>
    <w:rsid w:val="00742279"/>
    <w:rsid w:val="00743FF6"/>
    <w:rsid w:val="00744E93"/>
    <w:rsid w:val="00746598"/>
    <w:rsid w:val="00746F14"/>
    <w:rsid w:val="00747066"/>
    <w:rsid w:val="00750974"/>
    <w:rsid w:val="007510A4"/>
    <w:rsid w:val="00755261"/>
    <w:rsid w:val="007572F0"/>
    <w:rsid w:val="007606EE"/>
    <w:rsid w:val="00764EA7"/>
    <w:rsid w:val="00765BF0"/>
    <w:rsid w:val="007661ED"/>
    <w:rsid w:val="00767BCE"/>
    <w:rsid w:val="007703C5"/>
    <w:rsid w:val="007706D5"/>
    <w:rsid w:val="00771404"/>
    <w:rsid w:val="00771542"/>
    <w:rsid w:val="00774079"/>
    <w:rsid w:val="0077412C"/>
    <w:rsid w:val="00774458"/>
    <w:rsid w:val="0078061E"/>
    <w:rsid w:val="00784DC5"/>
    <w:rsid w:val="00786355"/>
    <w:rsid w:val="00787896"/>
    <w:rsid w:val="00792001"/>
    <w:rsid w:val="0079487F"/>
    <w:rsid w:val="00796893"/>
    <w:rsid w:val="007A509C"/>
    <w:rsid w:val="007A58D7"/>
    <w:rsid w:val="007A6217"/>
    <w:rsid w:val="007A647E"/>
    <w:rsid w:val="007A6515"/>
    <w:rsid w:val="007A6714"/>
    <w:rsid w:val="007B1614"/>
    <w:rsid w:val="007B4F8F"/>
    <w:rsid w:val="007B540E"/>
    <w:rsid w:val="007B6510"/>
    <w:rsid w:val="007C02E8"/>
    <w:rsid w:val="007C0EF8"/>
    <w:rsid w:val="007C337F"/>
    <w:rsid w:val="007C4738"/>
    <w:rsid w:val="007D06B0"/>
    <w:rsid w:val="007D219C"/>
    <w:rsid w:val="007D459A"/>
    <w:rsid w:val="007D554F"/>
    <w:rsid w:val="007D60D3"/>
    <w:rsid w:val="007D7E9A"/>
    <w:rsid w:val="007E0619"/>
    <w:rsid w:val="007E3FF7"/>
    <w:rsid w:val="007E4212"/>
    <w:rsid w:val="007E574B"/>
    <w:rsid w:val="007F14BB"/>
    <w:rsid w:val="007F14E3"/>
    <w:rsid w:val="007F3FCF"/>
    <w:rsid w:val="007F58E3"/>
    <w:rsid w:val="00801389"/>
    <w:rsid w:val="0080277F"/>
    <w:rsid w:val="008031A3"/>
    <w:rsid w:val="00803EF0"/>
    <w:rsid w:val="00804EA7"/>
    <w:rsid w:val="0080519E"/>
    <w:rsid w:val="0080538E"/>
    <w:rsid w:val="00811E5A"/>
    <w:rsid w:val="008142DF"/>
    <w:rsid w:val="0081446D"/>
    <w:rsid w:val="008152BF"/>
    <w:rsid w:val="008158D8"/>
    <w:rsid w:val="00822EEC"/>
    <w:rsid w:val="008277A4"/>
    <w:rsid w:val="00827BF9"/>
    <w:rsid w:val="00830A1F"/>
    <w:rsid w:val="00831278"/>
    <w:rsid w:val="00833509"/>
    <w:rsid w:val="0083422B"/>
    <w:rsid w:val="008358F1"/>
    <w:rsid w:val="00840A94"/>
    <w:rsid w:val="0084263C"/>
    <w:rsid w:val="008448D1"/>
    <w:rsid w:val="008513B2"/>
    <w:rsid w:val="00852CD9"/>
    <w:rsid w:val="008550EF"/>
    <w:rsid w:val="008558B4"/>
    <w:rsid w:val="00861DF4"/>
    <w:rsid w:val="0086534D"/>
    <w:rsid w:val="008676BA"/>
    <w:rsid w:val="008716AD"/>
    <w:rsid w:val="00871A3A"/>
    <w:rsid w:val="00872AFE"/>
    <w:rsid w:val="00875041"/>
    <w:rsid w:val="0087608D"/>
    <w:rsid w:val="00880E6A"/>
    <w:rsid w:val="00881EA6"/>
    <w:rsid w:val="0088389D"/>
    <w:rsid w:val="0088466C"/>
    <w:rsid w:val="0088479D"/>
    <w:rsid w:val="00885809"/>
    <w:rsid w:val="00886F9E"/>
    <w:rsid w:val="00887AC9"/>
    <w:rsid w:val="00887F07"/>
    <w:rsid w:val="00891759"/>
    <w:rsid w:val="00894716"/>
    <w:rsid w:val="00895B0D"/>
    <w:rsid w:val="008A123E"/>
    <w:rsid w:val="008A195F"/>
    <w:rsid w:val="008A1EB1"/>
    <w:rsid w:val="008A217B"/>
    <w:rsid w:val="008B360A"/>
    <w:rsid w:val="008B3933"/>
    <w:rsid w:val="008B7832"/>
    <w:rsid w:val="008C04F1"/>
    <w:rsid w:val="008C4952"/>
    <w:rsid w:val="008C605F"/>
    <w:rsid w:val="008D58D4"/>
    <w:rsid w:val="008D6E44"/>
    <w:rsid w:val="008E0386"/>
    <w:rsid w:val="008E0F3C"/>
    <w:rsid w:val="008E23BD"/>
    <w:rsid w:val="008E3B5A"/>
    <w:rsid w:val="008E4B42"/>
    <w:rsid w:val="008E5490"/>
    <w:rsid w:val="008F2C10"/>
    <w:rsid w:val="008F3F94"/>
    <w:rsid w:val="008F4561"/>
    <w:rsid w:val="008F4C09"/>
    <w:rsid w:val="008F4E41"/>
    <w:rsid w:val="008F606D"/>
    <w:rsid w:val="008F6663"/>
    <w:rsid w:val="008F6A1C"/>
    <w:rsid w:val="00902395"/>
    <w:rsid w:val="00902D77"/>
    <w:rsid w:val="0090357C"/>
    <w:rsid w:val="00903DEC"/>
    <w:rsid w:val="00904C3B"/>
    <w:rsid w:val="00904E5A"/>
    <w:rsid w:val="00906CE3"/>
    <w:rsid w:val="009103EA"/>
    <w:rsid w:val="009129BF"/>
    <w:rsid w:val="009139D6"/>
    <w:rsid w:val="00920509"/>
    <w:rsid w:val="009239F2"/>
    <w:rsid w:val="00923F69"/>
    <w:rsid w:val="00932661"/>
    <w:rsid w:val="00933161"/>
    <w:rsid w:val="00934372"/>
    <w:rsid w:val="0093527E"/>
    <w:rsid w:val="00935958"/>
    <w:rsid w:val="00942077"/>
    <w:rsid w:val="00943DC4"/>
    <w:rsid w:val="009466DA"/>
    <w:rsid w:val="0095612A"/>
    <w:rsid w:val="00956808"/>
    <w:rsid w:val="009642A4"/>
    <w:rsid w:val="00965221"/>
    <w:rsid w:val="0096541F"/>
    <w:rsid w:val="00966CD2"/>
    <w:rsid w:val="0096752F"/>
    <w:rsid w:val="00967737"/>
    <w:rsid w:val="0097109E"/>
    <w:rsid w:val="009766BB"/>
    <w:rsid w:val="00982325"/>
    <w:rsid w:val="0098272B"/>
    <w:rsid w:val="0098633C"/>
    <w:rsid w:val="00995306"/>
    <w:rsid w:val="00996BEB"/>
    <w:rsid w:val="00996DC1"/>
    <w:rsid w:val="009A14F9"/>
    <w:rsid w:val="009A23E7"/>
    <w:rsid w:val="009A3019"/>
    <w:rsid w:val="009A622B"/>
    <w:rsid w:val="009A62F7"/>
    <w:rsid w:val="009C1599"/>
    <w:rsid w:val="009C73B9"/>
    <w:rsid w:val="009D1785"/>
    <w:rsid w:val="009D1940"/>
    <w:rsid w:val="009D5AC1"/>
    <w:rsid w:val="009D64E2"/>
    <w:rsid w:val="009E13CC"/>
    <w:rsid w:val="009E2E45"/>
    <w:rsid w:val="009E3A85"/>
    <w:rsid w:val="009E4137"/>
    <w:rsid w:val="009F2613"/>
    <w:rsid w:val="009F36CF"/>
    <w:rsid w:val="009F6AF1"/>
    <w:rsid w:val="009F6E40"/>
    <w:rsid w:val="00A03551"/>
    <w:rsid w:val="00A039D0"/>
    <w:rsid w:val="00A05BF4"/>
    <w:rsid w:val="00A0657E"/>
    <w:rsid w:val="00A07CB7"/>
    <w:rsid w:val="00A10630"/>
    <w:rsid w:val="00A10A49"/>
    <w:rsid w:val="00A151B6"/>
    <w:rsid w:val="00A173E5"/>
    <w:rsid w:val="00A20B43"/>
    <w:rsid w:val="00A22D33"/>
    <w:rsid w:val="00A27D00"/>
    <w:rsid w:val="00A32FDA"/>
    <w:rsid w:val="00A353B1"/>
    <w:rsid w:val="00A44735"/>
    <w:rsid w:val="00A549A5"/>
    <w:rsid w:val="00A55FF2"/>
    <w:rsid w:val="00A56A01"/>
    <w:rsid w:val="00A57B9A"/>
    <w:rsid w:val="00A6368B"/>
    <w:rsid w:val="00A66428"/>
    <w:rsid w:val="00A67BAC"/>
    <w:rsid w:val="00A700E2"/>
    <w:rsid w:val="00A716B0"/>
    <w:rsid w:val="00A735DA"/>
    <w:rsid w:val="00A75892"/>
    <w:rsid w:val="00A80249"/>
    <w:rsid w:val="00A80CFF"/>
    <w:rsid w:val="00A82457"/>
    <w:rsid w:val="00A85A40"/>
    <w:rsid w:val="00A9078D"/>
    <w:rsid w:val="00A93A3D"/>
    <w:rsid w:val="00A93F90"/>
    <w:rsid w:val="00A96258"/>
    <w:rsid w:val="00AA19E8"/>
    <w:rsid w:val="00AA225F"/>
    <w:rsid w:val="00AA5286"/>
    <w:rsid w:val="00AB1159"/>
    <w:rsid w:val="00AB11CC"/>
    <w:rsid w:val="00AB3DC7"/>
    <w:rsid w:val="00AC34C5"/>
    <w:rsid w:val="00AC44D3"/>
    <w:rsid w:val="00AC7F49"/>
    <w:rsid w:val="00AD150E"/>
    <w:rsid w:val="00AD3BE8"/>
    <w:rsid w:val="00AE327E"/>
    <w:rsid w:val="00AE461A"/>
    <w:rsid w:val="00AE6F16"/>
    <w:rsid w:val="00AE7678"/>
    <w:rsid w:val="00AF0214"/>
    <w:rsid w:val="00AF2C36"/>
    <w:rsid w:val="00AF37CA"/>
    <w:rsid w:val="00B02D01"/>
    <w:rsid w:val="00B04A6C"/>
    <w:rsid w:val="00B062DA"/>
    <w:rsid w:val="00B0666D"/>
    <w:rsid w:val="00B070A1"/>
    <w:rsid w:val="00B127AF"/>
    <w:rsid w:val="00B12A31"/>
    <w:rsid w:val="00B1497D"/>
    <w:rsid w:val="00B14A48"/>
    <w:rsid w:val="00B16D9E"/>
    <w:rsid w:val="00B211A4"/>
    <w:rsid w:val="00B214B7"/>
    <w:rsid w:val="00B25154"/>
    <w:rsid w:val="00B25C37"/>
    <w:rsid w:val="00B32F58"/>
    <w:rsid w:val="00B36C79"/>
    <w:rsid w:val="00B401A1"/>
    <w:rsid w:val="00B409DC"/>
    <w:rsid w:val="00B45013"/>
    <w:rsid w:val="00B45367"/>
    <w:rsid w:val="00B47955"/>
    <w:rsid w:val="00B50C09"/>
    <w:rsid w:val="00B51B3B"/>
    <w:rsid w:val="00B54DD0"/>
    <w:rsid w:val="00B57241"/>
    <w:rsid w:val="00B60385"/>
    <w:rsid w:val="00B65599"/>
    <w:rsid w:val="00B66DD3"/>
    <w:rsid w:val="00B67772"/>
    <w:rsid w:val="00B6778C"/>
    <w:rsid w:val="00B72941"/>
    <w:rsid w:val="00B73E04"/>
    <w:rsid w:val="00B746FF"/>
    <w:rsid w:val="00B76BA1"/>
    <w:rsid w:val="00B8014B"/>
    <w:rsid w:val="00B807E3"/>
    <w:rsid w:val="00B814C1"/>
    <w:rsid w:val="00B8459E"/>
    <w:rsid w:val="00B84706"/>
    <w:rsid w:val="00B84F81"/>
    <w:rsid w:val="00B86F05"/>
    <w:rsid w:val="00B871F2"/>
    <w:rsid w:val="00B90B8A"/>
    <w:rsid w:val="00B90C84"/>
    <w:rsid w:val="00B90CBE"/>
    <w:rsid w:val="00B91CA4"/>
    <w:rsid w:val="00B94071"/>
    <w:rsid w:val="00B97DD1"/>
    <w:rsid w:val="00BA1A8F"/>
    <w:rsid w:val="00BA28D7"/>
    <w:rsid w:val="00BA32CC"/>
    <w:rsid w:val="00BA753E"/>
    <w:rsid w:val="00BA7A86"/>
    <w:rsid w:val="00BB0C4D"/>
    <w:rsid w:val="00BB206B"/>
    <w:rsid w:val="00BC0BD0"/>
    <w:rsid w:val="00BC2A2C"/>
    <w:rsid w:val="00BC3135"/>
    <w:rsid w:val="00BC39D7"/>
    <w:rsid w:val="00BC7993"/>
    <w:rsid w:val="00BD73E6"/>
    <w:rsid w:val="00BD797E"/>
    <w:rsid w:val="00BE00A8"/>
    <w:rsid w:val="00BE0179"/>
    <w:rsid w:val="00BE49A6"/>
    <w:rsid w:val="00BE6CB3"/>
    <w:rsid w:val="00BE6E38"/>
    <w:rsid w:val="00BF3541"/>
    <w:rsid w:val="00BF4681"/>
    <w:rsid w:val="00BF631D"/>
    <w:rsid w:val="00BF7038"/>
    <w:rsid w:val="00C031B9"/>
    <w:rsid w:val="00C047AF"/>
    <w:rsid w:val="00C07E9D"/>
    <w:rsid w:val="00C10E10"/>
    <w:rsid w:val="00C13988"/>
    <w:rsid w:val="00C149E8"/>
    <w:rsid w:val="00C14DEB"/>
    <w:rsid w:val="00C16F40"/>
    <w:rsid w:val="00C2047C"/>
    <w:rsid w:val="00C22C23"/>
    <w:rsid w:val="00C22CE2"/>
    <w:rsid w:val="00C242CC"/>
    <w:rsid w:val="00C26571"/>
    <w:rsid w:val="00C351A2"/>
    <w:rsid w:val="00C37E8B"/>
    <w:rsid w:val="00C439B4"/>
    <w:rsid w:val="00C43C32"/>
    <w:rsid w:val="00C4434A"/>
    <w:rsid w:val="00C53D23"/>
    <w:rsid w:val="00C552CB"/>
    <w:rsid w:val="00C565F1"/>
    <w:rsid w:val="00C57248"/>
    <w:rsid w:val="00C60438"/>
    <w:rsid w:val="00C62B2C"/>
    <w:rsid w:val="00C653C1"/>
    <w:rsid w:val="00C656A2"/>
    <w:rsid w:val="00C65BA8"/>
    <w:rsid w:val="00C65E2C"/>
    <w:rsid w:val="00C660F0"/>
    <w:rsid w:val="00C73078"/>
    <w:rsid w:val="00C7320B"/>
    <w:rsid w:val="00C73ADD"/>
    <w:rsid w:val="00C75927"/>
    <w:rsid w:val="00C76FBD"/>
    <w:rsid w:val="00C77324"/>
    <w:rsid w:val="00C77FB9"/>
    <w:rsid w:val="00C80822"/>
    <w:rsid w:val="00C81081"/>
    <w:rsid w:val="00C816E7"/>
    <w:rsid w:val="00C825DF"/>
    <w:rsid w:val="00C846A0"/>
    <w:rsid w:val="00C854B8"/>
    <w:rsid w:val="00C87010"/>
    <w:rsid w:val="00C90DD7"/>
    <w:rsid w:val="00C93B96"/>
    <w:rsid w:val="00C95C73"/>
    <w:rsid w:val="00C97984"/>
    <w:rsid w:val="00CA03CE"/>
    <w:rsid w:val="00CA23AA"/>
    <w:rsid w:val="00CA3062"/>
    <w:rsid w:val="00CB42BB"/>
    <w:rsid w:val="00CB4353"/>
    <w:rsid w:val="00CB4F20"/>
    <w:rsid w:val="00CB7F1C"/>
    <w:rsid w:val="00CC1672"/>
    <w:rsid w:val="00CC1E73"/>
    <w:rsid w:val="00CC315F"/>
    <w:rsid w:val="00CC32CD"/>
    <w:rsid w:val="00CC5486"/>
    <w:rsid w:val="00CC635D"/>
    <w:rsid w:val="00CD30A7"/>
    <w:rsid w:val="00CD63E7"/>
    <w:rsid w:val="00CE3EAC"/>
    <w:rsid w:val="00CE4E07"/>
    <w:rsid w:val="00CF009E"/>
    <w:rsid w:val="00CF04E2"/>
    <w:rsid w:val="00CF425A"/>
    <w:rsid w:val="00CF436A"/>
    <w:rsid w:val="00CF5023"/>
    <w:rsid w:val="00D0125C"/>
    <w:rsid w:val="00D01888"/>
    <w:rsid w:val="00D031C9"/>
    <w:rsid w:val="00D04174"/>
    <w:rsid w:val="00D04F8D"/>
    <w:rsid w:val="00D051AA"/>
    <w:rsid w:val="00D0573D"/>
    <w:rsid w:val="00D059B1"/>
    <w:rsid w:val="00D13F11"/>
    <w:rsid w:val="00D207C9"/>
    <w:rsid w:val="00D21B6C"/>
    <w:rsid w:val="00D22A8D"/>
    <w:rsid w:val="00D23AE9"/>
    <w:rsid w:val="00D248BB"/>
    <w:rsid w:val="00D27FC3"/>
    <w:rsid w:val="00D34B02"/>
    <w:rsid w:val="00D36B75"/>
    <w:rsid w:val="00D41594"/>
    <w:rsid w:val="00D51EAA"/>
    <w:rsid w:val="00D5309E"/>
    <w:rsid w:val="00D5559E"/>
    <w:rsid w:val="00D571DC"/>
    <w:rsid w:val="00D7203C"/>
    <w:rsid w:val="00D74466"/>
    <w:rsid w:val="00D74821"/>
    <w:rsid w:val="00D74C89"/>
    <w:rsid w:val="00D74E1C"/>
    <w:rsid w:val="00D807BB"/>
    <w:rsid w:val="00D83C6C"/>
    <w:rsid w:val="00D84CB5"/>
    <w:rsid w:val="00D9496B"/>
    <w:rsid w:val="00D95354"/>
    <w:rsid w:val="00DA20E9"/>
    <w:rsid w:val="00DA4510"/>
    <w:rsid w:val="00DA5134"/>
    <w:rsid w:val="00DA7416"/>
    <w:rsid w:val="00DA7EBD"/>
    <w:rsid w:val="00DB004D"/>
    <w:rsid w:val="00DB0FA3"/>
    <w:rsid w:val="00DB2793"/>
    <w:rsid w:val="00DB2A16"/>
    <w:rsid w:val="00DC2E24"/>
    <w:rsid w:val="00DD0BBF"/>
    <w:rsid w:val="00DD2290"/>
    <w:rsid w:val="00DD3C9A"/>
    <w:rsid w:val="00DD4E1E"/>
    <w:rsid w:val="00DD5D34"/>
    <w:rsid w:val="00DD5EAD"/>
    <w:rsid w:val="00DD6F0D"/>
    <w:rsid w:val="00DE009E"/>
    <w:rsid w:val="00DE3AFA"/>
    <w:rsid w:val="00DE531E"/>
    <w:rsid w:val="00DF1452"/>
    <w:rsid w:val="00DF1BED"/>
    <w:rsid w:val="00DF259E"/>
    <w:rsid w:val="00DF2B45"/>
    <w:rsid w:val="00DF3064"/>
    <w:rsid w:val="00DF3B61"/>
    <w:rsid w:val="00DF6BB6"/>
    <w:rsid w:val="00E005D8"/>
    <w:rsid w:val="00E011F9"/>
    <w:rsid w:val="00E016A3"/>
    <w:rsid w:val="00E01D76"/>
    <w:rsid w:val="00E0213A"/>
    <w:rsid w:val="00E02A45"/>
    <w:rsid w:val="00E124C9"/>
    <w:rsid w:val="00E144C1"/>
    <w:rsid w:val="00E14E64"/>
    <w:rsid w:val="00E235A0"/>
    <w:rsid w:val="00E2439D"/>
    <w:rsid w:val="00E26D9D"/>
    <w:rsid w:val="00E275FA"/>
    <w:rsid w:val="00E356EF"/>
    <w:rsid w:val="00E36B59"/>
    <w:rsid w:val="00E3723C"/>
    <w:rsid w:val="00E3756A"/>
    <w:rsid w:val="00E41C97"/>
    <w:rsid w:val="00E433C4"/>
    <w:rsid w:val="00E43C3A"/>
    <w:rsid w:val="00E44126"/>
    <w:rsid w:val="00E45AB7"/>
    <w:rsid w:val="00E469CE"/>
    <w:rsid w:val="00E470F5"/>
    <w:rsid w:val="00E52301"/>
    <w:rsid w:val="00E53ECC"/>
    <w:rsid w:val="00E55BE7"/>
    <w:rsid w:val="00E5690B"/>
    <w:rsid w:val="00E6205E"/>
    <w:rsid w:val="00E63EAB"/>
    <w:rsid w:val="00E652B6"/>
    <w:rsid w:val="00E73C43"/>
    <w:rsid w:val="00E75061"/>
    <w:rsid w:val="00E75F90"/>
    <w:rsid w:val="00E77A1A"/>
    <w:rsid w:val="00E8060C"/>
    <w:rsid w:val="00E82919"/>
    <w:rsid w:val="00E836CF"/>
    <w:rsid w:val="00E83FDE"/>
    <w:rsid w:val="00E84FE2"/>
    <w:rsid w:val="00E8556A"/>
    <w:rsid w:val="00E907E4"/>
    <w:rsid w:val="00E94D88"/>
    <w:rsid w:val="00EA008E"/>
    <w:rsid w:val="00EA1E57"/>
    <w:rsid w:val="00EB223E"/>
    <w:rsid w:val="00EB6103"/>
    <w:rsid w:val="00EB647A"/>
    <w:rsid w:val="00EB6C8E"/>
    <w:rsid w:val="00EC27B2"/>
    <w:rsid w:val="00EC43F1"/>
    <w:rsid w:val="00EC5777"/>
    <w:rsid w:val="00EC6DA2"/>
    <w:rsid w:val="00ED18E0"/>
    <w:rsid w:val="00ED2718"/>
    <w:rsid w:val="00ED313F"/>
    <w:rsid w:val="00ED45B1"/>
    <w:rsid w:val="00EE2841"/>
    <w:rsid w:val="00EE3D20"/>
    <w:rsid w:val="00EE7824"/>
    <w:rsid w:val="00EF3EBD"/>
    <w:rsid w:val="00EF59CD"/>
    <w:rsid w:val="00F01D36"/>
    <w:rsid w:val="00F021B2"/>
    <w:rsid w:val="00F03D64"/>
    <w:rsid w:val="00F03E8C"/>
    <w:rsid w:val="00F066AF"/>
    <w:rsid w:val="00F17842"/>
    <w:rsid w:val="00F20499"/>
    <w:rsid w:val="00F304E2"/>
    <w:rsid w:val="00F32240"/>
    <w:rsid w:val="00F3437B"/>
    <w:rsid w:val="00F34CF0"/>
    <w:rsid w:val="00F36526"/>
    <w:rsid w:val="00F404E6"/>
    <w:rsid w:val="00F4088C"/>
    <w:rsid w:val="00F411B8"/>
    <w:rsid w:val="00F44912"/>
    <w:rsid w:val="00F54A63"/>
    <w:rsid w:val="00F56309"/>
    <w:rsid w:val="00F56973"/>
    <w:rsid w:val="00F56A0A"/>
    <w:rsid w:val="00F60077"/>
    <w:rsid w:val="00F60C16"/>
    <w:rsid w:val="00F61035"/>
    <w:rsid w:val="00F621D9"/>
    <w:rsid w:val="00F6552A"/>
    <w:rsid w:val="00F67E4D"/>
    <w:rsid w:val="00F70568"/>
    <w:rsid w:val="00F82C87"/>
    <w:rsid w:val="00F83625"/>
    <w:rsid w:val="00F83F45"/>
    <w:rsid w:val="00F90B48"/>
    <w:rsid w:val="00F930F9"/>
    <w:rsid w:val="00F9485F"/>
    <w:rsid w:val="00FA075C"/>
    <w:rsid w:val="00FA1744"/>
    <w:rsid w:val="00FA23D6"/>
    <w:rsid w:val="00FA654E"/>
    <w:rsid w:val="00FA686D"/>
    <w:rsid w:val="00FA6C2F"/>
    <w:rsid w:val="00FB2CD2"/>
    <w:rsid w:val="00FB35F9"/>
    <w:rsid w:val="00FB49C0"/>
    <w:rsid w:val="00FC3BC6"/>
    <w:rsid w:val="00FC4990"/>
    <w:rsid w:val="00FC5D97"/>
    <w:rsid w:val="00FC7BE3"/>
    <w:rsid w:val="00FC7DD1"/>
    <w:rsid w:val="00FD1720"/>
    <w:rsid w:val="00FD285D"/>
    <w:rsid w:val="00FD2A54"/>
    <w:rsid w:val="00FD7186"/>
    <w:rsid w:val="00FE110B"/>
    <w:rsid w:val="00FE13D8"/>
    <w:rsid w:val="00FE177B"/>
    <w:rsid w:val="00FE66BE"/>
    <w:rsid w:val="00FF0674"/>
    <w:rsid w:val="00FF219C"/>
    <w:rsid w:val="00FF23A6"/>
    <w:rsid w:val="00FF3B8C"/>
    <w:rsid w:val="00FF4F35"/>
    <w:rsid w:val="00FF6224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07266C3"/>
  <w14:defaultImageDpi w14:val="32767"/>
  <w15:chartTrackingRefBased/>
  <w15:docId w15:val="{6232E873-B195-1246-AFBB-52B184F7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814"/>
    <w:pPr>
      <w:spacing w:line="48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043DA4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43DA4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63E7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63E7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63E7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63E7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63E7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63E7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63E7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43DA4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43DA4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</w:rPr>
  </w:style>
  <w:style w:type="character" w:styleId="Fotnotsreferens">
    <w:name w:val="footnote reference"/>
    <w:basedOn w:val="Standardstycketeckensnitt"/>
    <w:uiPriority w:val="99"/>
    <w:semiHidden/>
    <w:unhideWhenUsed/>
    <w:rsid w:val="006E1398"/>
  </w:style>
  <w:style w:type="paragraph" w:customStyle="1" w:styleId="EndNoteBibliographyTitle">
    <w:name w:val="EndNote Bibliography Title"/>
    <w:basedOn w:val="Normal"/>
    <w:link w:val="EndNoteBibliographyTitleChar"/>
    <w:rsid w:val="007157AB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157A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57AB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157AB"/>
    <w:rPr>
      <w:rFonts w:ascii="Times New Roman" w:hAnsi="Times New Roman" w:cs="Times New Roman"/>
      <w:lang w:val="en-US"/>
    </w:rPr>
  </w:style>
  <w:style w:type="paragraph" w:styleId="Normalwebb">
    <w:name w:val="Normal (Web)"/>
    <w:basedOn w:val="Normal"/>
    <w:uiPriority w:val="99"/>
    <w:semiHidden/>
    <w:unhideWhenUsed/>
    <w:rsid w:val="002C138B"/>
    <w:pPr>
      <w:spacing w:before="100" w:beforeAutospacing="1" w:after="100" w:afterAutospacing="1" w:line="240" w:lineRule="auto"/>
    </w:pPr>
    <w:rPr>
      <w:rFonts w:eastAsia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15482C"/>
    <w:pPr>
      <w:ind w:left="720"/>
      <w:contextualSpacing/>
    </w:pPr>
  </w:style>
  <w:style w:type="character" w:styleId="Betoning">
    <w:name w:val="Emphasis"/>
    <w:basedOn w:val="Standardstycketeckensnitt"/>
    <w:uiPriority w:val="20"/>
    <w:qFormat/>
    <w:rsid w:val="00BD797E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A12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A123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A123A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A123A"/>
    <w:pPr>
      <w:spacing w:line="240" w:lineRule="auto"/>
    </w:pPr>
    <w:rPr>
      <w:rFonts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A123A"/>
    <w:rPr>
      <w:rFonts w:ascii="Times New Roman" w:hAnsi="Times New Roman" w:cs="Times New Roman"/>
      <w:sz w:val="18"/>
      <w:szCs w:val="18"/>
    </w:rPr>
  </w:style>
  <w:style w:type="paragraph" w:customStyle="1" w:styleId="commentcontentpara">
    <w:name w:val="commentcontentpara"/>
    <w:basedOn w:val="Normal"/>
    <w:rsid w:val="0074159F"/>
    <w:pPr>
      <w:spacing w:before="100" w:beforeAutospacing="1" w:after="100" w:afterAutospacing="1" w:line="240" w:lineRule="auto"/>
    </w:pPr>
    <w:rPr>
      <w:rFonts w:eastAsia="Times New Roman" w:cs="Times New Roman"/>
      <w:lang w:eastAsia="sv-SE"/>
    </w:rPr>
  </w:style>
  <w:style w:type="character" w:styleId="Hyperlnk">
    <w:name w:val="Hyperlink"/>
    <w:basedOn w:val="Standardstycketeckensnitt"/>
    <w:uiPriority w:val="99"/>
    <w:unhideWhenUsed/>
    <w:rsid w:val="00064F2A"/>
    <w:rPr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72F8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72F8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175B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CE4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4041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4041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3">
    <w:name w:val="Plain Table 3"/>
    <w:basedOn w:val="Normaltabell"/>
    <w:uiPriority w:val="43"/>
    <w:rsid w:val="004041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4041F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4041F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4041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1">
    <w:name w:val="Plain Table 1"/>
    <w:basedOn w:val="Normaltabell"/>
    <w:uiPriority w:val="41"/>
    <w:rsid w:val="00675A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9823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8E4B42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467814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467814"/>
    <w:pPr>
      <w:ind w:left="240"/>
    </w:pPr>
    <w:rPr>
      <w:rFonts w:asciiTheme="minorHAnsi" w:hAnsiTheme="minorHAnsi"/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467814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467814"/>
    <w:pPr>
      <w:ind w:left="720"/>
    </w:pPr>
    <w:rPr>
      <w:rFonts w:asciiTheme="minorHAnsi" w:hAnsi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unhideWhenUsed/>
    <w:rsid w:val="00467814"/>
    <w:pPr>
      <w:ind w:left="960"/>
    </w:pPr>
    <w:rPr>
      <w:rFonts w:asciiTheme="minorHAnsi" w:hAnsi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unhideWhenUsed/>
    <w:rsid w:val="00467814"/>
    <w:pPr>
      <w:ind w:left="1200"/>
    </w:pPr>
    <w:rPr>
      <w:rFonts w:asciiTheme="minorHAnsi" w:hAnsi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unhideWhenUsed/>
    <w:rsid w:val="00467814"/>
    <w:pPr>
      <w:ind w:left="1440"/>
    </w:pPr>
    <w:rPr>
      <w:rFonts w:asciiTheme="minorHAnsi" w:hAnsi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unhideWhenUsed/>
    <w:rsid w:val="00467814"/>
    <w:pPr>
      <w:ind w:left="1680"/>
    </w:pPr>
    <w:rPr>
      <w:rFonts w:asciiTheme="minorHAnsi" w:hAnsi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unhideWhenUsed/>
    <w:rsid w:val="00467814"/>
    <w:pPr>
      <w:ind w:left="1920"/>
    </w:pPr>
    <w:rPr>
      <w:rFonts w:asciiTheme="minorHAnsi" w:hAnsiTheme="minorHAnsi"/>
      <w:sz w:val="18"/>
      <w:szCs w:val="18"/>
    </w:rPr>
  </w:style>
  <w:style w:type="character" w:customStyle="1" w:styleId="Olstomnmnande1">
    <w:name w:val="Olöst omnämnande1"/>
    <w:basedOn w:val="Standardstycketeckensnitt"/>
    <w:uiPriority w:val="99"/>
    <w:rsid w:val="001B39CE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135087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35087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135087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35087"/>
    <w:rPr>
      <w:rFonts w:ascii="Times New Roman" w:hAnsi="Times New Roman"/>
    </w:rPr>
  </w:style>
  <w:style w:type="character" w:customStyle="1" w:styleId="Inget">
    <w:name w:val="Inget"/>
    <w:rsid w:val="00A173E5"/>
    <w:rPr>
      <w:lang w:val="en-US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5E12B5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unhideWhenUsed/>
    <w:rsid w:val="00F01D36"/>
    <w:pPr>
      <w:spacing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F01D36"/>
    <w:rPr>
      <w:rFonts w:ascii="Times New Roman" w:hAnsi="Times New Roman"/>
      <w:sz w:val="20"/>
      <w:szCs w:val="20"/>
    </w:rPr>
  </w:style>
  <w:style w:type="character" w:styleId="Sidnummer">
    <w:name w:val="page number"/>
    <w:basedOn w:val="Standardstycketeckensnitt"/>
    <w:uiPriority w:val="99"/>
    <w:semiHidden/>
    <w:unhideWhenUsed/>
    <w:rsid w:val="005B1A34"/>
  </w:style>
  <w:style w:type="paragraph" w:customStyle="1" w:styleId="Default">
    <w:name w:val="Default"/>
    <w:rsid w:val="003378C1"/>
    <w:pPr>
      <w:widowControl w:val="0"/>
      <w:autoSpaceDE w:val="0"/>
      <w:autoSpaceDN w:val="0"/>
      <w:adjustRightInd w:val="0"/>
    </w:pPr>
    <w:rPr>
      <w:rFonts w:ascii="Cambria" w:eastAsia="Times New Roman" w:hAnsi="Cambria" w:cs="Cambria"/>
      <w:color w:val="000000"/>
      <w:lang w:eastAsia="ja-JP"/>
    </w:rPr>
  </w:style>
  <w:style w:type="character" w:styleId="Olstomnmnande">
    <w:name w:val="Unresolved Mention"/>
    <w:basedOn w:val="Standardstycketeckensnitt"/>
    <w:uiPriority w:val="99"/>
    <w:semiHidden/>
    <w:unhideWhenUsed/>
    <w:rsid w:val="00535B00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6F4432"/>
    <w:rPr>
      <w:color w:val="954F72" w:themeColor="followedHyperlink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63E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63E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63E7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63E7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63E7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63E7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63E7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paragraph" w:customStyle="1" w:styleId="Erikaabstract">
    <w:name w:val="Erika abstract"/>
    <w:basedOn w:val="Rubrik1"/>
    <w:link w:val="ErikaabstractChar"/>
    <w:rsid w:val="00CD63E7"/>
    <w:pPr>
      <w:keepLines w:val="0"/>
      <w:pBdr>
        <w:top w:val="nil"/>
        <w:left w:val="nil"/>
        <w:bottom w:val="nil"/>
        <w:right w:val="nil"/>
        <w:between w:val="nil"/>
        <w:bar w:val="nil"/>
      </w:pBdr>
      <w:spacing w:before="360" w:after="60" w:line="360" w:lineRule="auto"/>
      <w:ind w:right="567"/>
      <w:jc w:val="center"/>
    </w:pPr>
    <w:rPr>
      <w:rFonts w:cs="Arial Unicode MS"/>
      <w:bCs/>
      <w:color w:val="000000" w:themeColor="text1"/>
      <w:kern w:val="32"/>
      <w:u w:color="000000"/>
    </w:rPr>
  </w:style>
  <w:style w:type="character" w:customStyle="1" w:styleId="ErikaabstractChar">
    <w:name w:val="Erika abstract Char"/>
    <w:basedOn w:val="Rubrik1Char"/>
    <w:link w:val="Erikaabstract"/>
    <w:rsid w:val="00CD63E7"/>
    <w:rPr>
      <w:rFonts w:ascii="Times New Roman" w:eastAsiaTheme="majorEastAsia" w:hAnsi="Times New Roman" w:cs="Arial Unicode MS"/>
      <w:b/>
      <w:bCs/>
      <w:color w:val="000000" w:themeColor="text1"/>
      <w:kern w:val="32"/>
      <w:sz w:val="32"/>
      <w:szCs w:val="32"/>
      <w:u w:color="000000"/>
    </w:rPr>
  </w:style>
  <w:style w:type="paragraph" w:customStyle="1" w:styleId="Erikarubrik3">
    <w:name w:val="Erika rubrik 3"/>
    <w:basedOn w:val="Normal"/>
    <w:link w:val="Erikarubrik3Char"/>
    <w:rsid w:val="00CD63E7"/>
    <w:pPr>
      <w:spacing w:after="160" w:line="259" w:lineRule="auto"/>
    </w:pPr>
    <w:rPr>
      <w:rFonts w:asciiTheme="minorHAnsi" w:eastAsiaTheme="minorEastAsia" w:hAnsiTheme="minorHAnsi"/>
      <w:b/>
      <w:i/>
      <w:sz w:val="22"/>
      <w:szCs w:val="22"/>
    </w:rPr>
  </w:style>
  <w:style w:type="character" w:customStyle="1" w:styleId="Erikarubrik3Char">
    <w:name w:val="Erika rubrik 3 Char"/>
    <w:basedOn w:val="Standardstycketeckensnitt"/>
    <w:link w:val="Erikarubrik3"/>
    <w:rsid w:val="00CD63E7"/>
    <w:rPr>
      <w:rFonts w:eastAsiaTheme="minorEastAsia"/>
      <w:b/>
      <w:i/>
      <w:sz w:val="22"/>
      <w:szCs w:val="22"/>
    </w:rPr>
  </w:style>
  <w:style w:type="paragraph" w:customStyle="1" w:styleId="Erikarubrik2">
    <w:name w:val="Erika rubrik 2"/>
    <w:basedOn w:val="Normal"/>
    <w:rsid w:val="00CD63E7"/>
    <w:pPr>
      <w:spacing w:after="160" w:line="259" w:lineRule="auto"/>
      <w:jc w:val="center"/>
    </w:pPr>
    <w:rPr>
      <w:rFonts w:asciiTheme="minorHAnsi" w:eastAsiaTheme="minorEastAsia" w:hAnsiTheme="minorHAnsi" w:cs="Times New Roman"/>
      <w:b/>
      <w:bCs/>
      <w:iCs/>
      <w:sz w:val="22"/>
      <w:szCs w:val="22"/>
      <w:lang w:eastAsia="sv-SE"/>
    </w:rPr>
  </w:style>
  <w:style w:type="paragraph" w:customStyle="1" w:styleId="Erikarubrik1">
    <w:name w:val="Erika rubrik 1"/>
    <w:basedOn w:val="Normal"/>
    <w:rsid w:val="00CD63E7"/>
    <w:pPr>
      <w:spacing w:after="160" w:line="259" w:lineRule="auto"/>
      <w:jc w:val="center"/>
    </w:pPr>
    <w:rPr>
      <w:rFonts w:asciiTheme="minorHAnsi" w:eastAsiaTheme="minorEastAsia" w:hAnsiTheme="minorHAnsi" w:cs="Times New Roman"/>
      <w:b/>
      <w:bCs/>
      <w:sz w:val="28"/>
      <w:szCs w:val="2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CD63E7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RubrikChar">
    <w:name w:val="Rubrik Char"/>
    <w:basedOn w:val="Standardstycketeckensnitt"/>
    <w:link w:val="Rubrik"/>
    <w:uiPriority w:val="10"/>
    <w:rsid w:val="00CD63E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63E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63E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ark">
    <w:name w:val="Strong"/>
    <w:basedOn w:val="Standardstycketeckensnitt"/>
    <w:uiPriority w:val="22"/>
    <w:qFormat/>
    <w:rsid w:val="00CD63E7"/>
    <w:rPr>
      <w:b/>
      <w:bCs/>
    </w:rPr>
  </w:style>
  <w:style w:type="paragraph" w:styleId="Ingetavstnd">
    <w:name w:val="No Spacing"/>
    <w:uiPriority w:val="1"/>
    <w:qFormat/>
    <w:rsid w:val="00CD63E7"/>
    <w:rPr>
      <w:rFonts w:eastAsiaTheme="minorEastAsia"/>
      <w:sz w:val="22"/>
      <w:szCs w:val="22"/>
    </w:rPr>
  </w:style>
  <w:style w:type="paragraph" w:styleId="Citat">
    <w:name w:val="Quote"/>
    <w:basedOn w:val="Normal"/>
    <w:next w:val="Normal"/>
    <w:link w:val="CitatChar"/>
    <w:uiPriority w:val="29"/>
    <w:qFormat/>
    <w:rsid w:val="00CD63E7"/>
    <w:pPr>
      <w:spacing w:before="120" w:after="120" w:line="259" w:lineRule="auto"/>
      <w:ind w:left="720"/>
    </w:pPr>
    <w:rPr>
      <w:rFonts w:asciiTheme="minorHAnsi" w:eastAsiaTheme="minorEastAsia" w:hAnsiTheme="minorHAnsi"/>
      <w:color w:val="44546A" w:themeColor="text2"/>
    </w:rPr>
  </w:style>
  <w:style w:type="character" w:customStyle="1" w:styleId="CitatChar">
    <w:name w:val="Citat Char"/>
    <w:basedOn w:val="Standardstycketeckensnitt"/>
    <w:link w:val="Citat"/>
    <w:uiPriority w:val="29"/>
    <w:rsid w:val="00CD63E7"/>
    <w:rPr>
      <w:rFonts w:eastAsiaTheme="minorEastAsia"/>
      <w:color w:val="44546A" w:themeColor="text2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63E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63E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CD63E7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CD63E7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CD63E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arkreferens">
    <w:name w:val="Intense Reference"/>
    <w:basedOn w:val="Standardstycketeckensnitt"/>
    <w:uiPriority w:val="32"/>
    <w:qFormat/>
    <w:rsid w:val="00CD63E7"/>
    <w:rPr>
      <w:b/>
      <w:bCs/>
      <w:smallCaps/>
      <w:color w:val="44546A" w:themeColor="text2"/>
      <w:u w:val="single"/>
    </w:rPr>
  </w:style>
  <w:style w:type="character" w:styleId="Bokenstitel">
    <w:name w:val="Book Title"/>
    <w:basedOn w:val="Standardstycketeckensnitt"/>
    <w:uiPriority w:val="33"/>
    <w:qFormat/>
    <w:rsid w:val="00CD63E7"/>
    <w:rPr>
      <w:b/>
      <w:bCs/>
      <w:smallCaps/>
      <w:spacing w:val="1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D63E7"/>
    <w:pPr>
      <w:spacing w:before="400" w:after="40" w:line="240" w:lineRule="auto"/>
      <w:outlineLvl w:val="9"/>
    </w:pPr>
    <w:rPr>
      <w:rFonts w:asciiTheme="majorHAnsi" w:hAnsiTheme="majorHAnsi"/>
      <w:b w:val="0"/>
      <w:color w:val="1F3864" w:themeColor="accent1" w:themeShade="80"/>
      <w:sz w:val="36"/>
      <w:szCs w:val="36"/>
    </w:rPr>
  </w:style>
  <w:style w:type="table" w:styleId="Rutntstabell1ljus">
    <w:name w:val="Grid Table 1 Light"/>
    <w:basedOn w:val="Normaltabell"/>
    <w:uiPriority w:val="46"/>
    <w:rsid w:val="00AE76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ljust">
    <w:name w:val="Grid Table Light"/>
    <w:basedOn w:val="Normaltabell"/>
    <w:uiPriority w:val="40"/>
    <w:rsid w:val="00AE76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ntstabell2">
    <w:name w:val="Grid Table 2"/>
    <w:basedOn w:val="Normaltabell"/>
    <w:uiPriority w:val="47"/>
    <w:rsid w:val="00AE767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AE767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1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7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5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6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1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23418-FAE0-094D-851B-DB9813D8A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04</Characters>
  <Application>Microsoft Office Word</Application>
  <DocSecurity>0</DocSecurity>
  <Lines>300</Lines>
  <Paragraphs>2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ka Nyman</cp:lastModifiedBy>
  <cp:revision>2</cp:revision>
  <cp:lastPrinted>2022-05-24T13:08:00Z</cp:lastPrinted>
  <dcterms:created xsi:type="dcterms:W3CDTF">2025-02-22T10:18:00Z</dcterms:created>
  <dcterms:modified xsi:type="dcterms:W3CDTF">2025-02-2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5e7c919286bbcf07209a2cc14ec1c90df8087462515c289a6cb5144cacca3</vt:lpwstr>
  </property>
</Properties>
</file>